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4C" w:rsidRPr="00694689" w:rsidRDefault="004C2F12" w:rsidP="00C6710E">
      <w:pPr>
        <w:spacing w:line="276" w:lineRule="auto"/>
        <w:rPr>
          <w:rFonts w:asciiTheme="majorHAnsi" w:hAnsiTheme="majorHAnsi" w:cstheme="majorHAnsi"/>
          <w:b/>
          <w:color w:val="7030A0"/>
          <w:sz w:val="40"/>
          <w:szCs w:val="24"/>
        </w:rPr>
      </w:pPr>
      <w:r w:rsidRPr="00694689">
        <w:rPr>
          <w:rStyle w:val="af3"/>
          <w:rFonts w:asciiTheme="majorHAnsi" w:hAnsiTheme="majorHAnsi" w:cstheme="majorHAnsi" w:hint="eastAsia"/>
          <w:b w:val="0"/>
          <w:color w:val="7030A0"/>
          <w:sz w:val="28"/>
        </w:rPr>
        <w:t>Supplementary materials</w:t>
      </w:r>
    </w:p>
    <w:p w:rsidR="008F1669" w:rsidRPr="00694689" w:rsidRDefault="008F1669" w:rsidP="008F1669">
      <w:pPr>
        <w:spacing w:before="240" w:line="276" w:lineRule="auto"/>
        <w:rPr>
          <w:rFonts w:asciiTheme="majorHAnsi" w:hAnsiTheme="majorHAnsi" w:cstheme="majorHAnsi"/>
          <w:b/>
          <w:color w:val="7030A0"/>
          <w:sz w:val="28"/>
          <w:szCs w:val="24"/>
        </w:rPr>
      </w:pPr>
      <w:r w:rsidRPr="00694689">
        <w:rPr>
          <w:rFonts w:asciiTheme="majorHAnsi" w:hAnsiTheme="majorHAnsi" w:cstheme="majorHAnsi" w:hint="eastAsia"/>
          <w:b/>
          <w:color w:val="7030A0"/>
          <w:sz w:val="28"/>
          <w:szCs w:val="24"/>
        </w:rPr>
        <w:t>Perioperative and prognostic implication of Albumin</w:t>
      </w:r>
      <w:r w:rsidRPr="00694689">
        <w:rPr>
          <w:rFonts w:asciiTheme="majorHAnsi" w:hAnsiTheme="majorHAnsi" w:cstheme="majorHAnsi"/>
          <w:b/>
          <w:color w:val="7030A0"/>
          <w:sz w:val="28"/>
          <w:szCs w:val="24"/>
        </w:rPr>
        <w:t>-Bilirubin-</w:t>
      </w:r>
      <w:r w:rsidRPr="00694689">
        <w:rPr>
          <w:rFonts w:asciiTheme="majorHAnsi" w:hAnsiTheme="majorHAnsi" w:cstheme="majorHAnsi" w:hint="eastAsia"/>
          <w:b/>
          <w:color w:val="7030A0"/>
          <w:sz w:val="28"/>
          <w:szCs w:val="24"/>
        </w:rPr>
        <w:t xml:space="preserve">TNM </w:t>
      </w:r>
      <w:r w:rsidRPr="00694689">
        <w:rPr>
          <w:rFonts w:asciiTheme="majorHAnsi" w:hAnsiTheme="majorHAnsi" w:cstheme="majorHAnsi"/>
          <w:b/>
          <w:color w:val="7030A0"/>
          <w:sz w:val="28"/>
          <w:szCs w:val="24"/>
        </w:rPr>
        <w:t xml:space="preserve">Score </w:t>
      </w:r>
      <w:r w:rsidRPr="00694689">
        <w:rPr>
          <w:rFonts w:asciiTheme="majorHAnsi" w:hAnsiTheme="majorHAnsi" w:cstheme="majorHAnsi" w:hint="eastAsia"/>
          <w:b/>
          <w:color w:val="7030A0"/>
          <w:sz w:val="28"/>
          <w:szCs w:val="24"/>
        </w:rPr>
        <w:t xml:space="preserve">in Child-Pugh Class </w:t>
      </w:r>
      <w:proofErr w:type="gramStart"/>
      <w:r w:rsidRPr="00694689">
        <w:rPr>
          <w:rFonts w:asciiTheme="majorHAnsi" w:hAnsiTheme="majorHAnsi" w:cstheme="majorHAnsi" w:hint="eastAsia"/>
          <w:b/>
          <w:color w:val="7030A0"/>
          <w:sz w:val="28"/>
          <w:szCs w:val="24"/>
        </w:rPr>
        <w:t>A</w:t>
      </w:r>
      <w:proofErr w:type="gramEnd"/>
      <w:r w:rsidRPr="00694689">
        <w:rPr>
          <w:rFonts w:asciiTheme="majorHAnsi" w:hAnsiTheme="majorHAnsi" w:cstheme="majorHAnsi"/>
          <w:b/>
          <w:color w:val="7030A0"/>
          <w:sz w:val="28"/>
          <w:szCs w:val="24"/>
        </w:rPr>
        <w:t xml:space="preserve"> Hepatocellular Carcinoma</w:t>
      </w:r>
    </w:p>
    <w:p w:rsidR="008F1669" w:rsidRPr="00694689" w:rsidRDefault="008F1669" w:rsidP="008F1669">
      <w:pPr>
        <w:spacing w:before="240" w:line="276" w:lineRule="auto"/>
        <w:rPr>
          <w:rFonts w:asciiTheme="majorHAnsi" w:hAnsiTheme="majorHAnsi" w:cstheme="majorHAnsi"/>
          <w:color w:val="7030A0"/>
          <w:sz w:val="24"/>
          <w:szCs w:val="24"/>
        </w:rPr>
      </w:pPr>
      <w:r w:rsidRPr="00694689">
        <w:rPr>
          <w:rFonts w:asciiTheme="majorHAnsi" w:hAnsiTheme="majorHAnsi" w:cstheme="majorHAnsi" w:hint="eastAsia"/>
          <w:color w:val="7030A0"/>
          <w:sz w:val="24"/>
          <w:szCs w:val="24"/>
        </w:rPr>
        <w:t>Authors</w:t>
      </w:r>
    </w:p>
    <w:p w:rsidR="008F1669" w:rsidRPr="009B274E" w:rsidRDefault="008F1669" w:rsidP="008F1669">
      <w:pPr>
        <w:spacing w:line="276" w:lineRule="auto"/>
        <w:rPr>
          <w:rFonts w:asciiTheme="majorHAnsi" w:hAnsiTheme="majorHAnsi" w:cstheme="majorHAnsi"/>
          <w:sz w:val="24"/>
        </w:rPr>
      </w:pPr>
      <w:r w:rsidRPr="009B274E">
        <w:rPr>
          <w:rFonts w:asciiTheme="majorHAnsi" w:hAnsiTheme="majorHAnsi" w:cstheme="majorHAnsi"/>
          <w:sz w:val="24"/>
        </w:rPr>
        <w:t>Fuminori Sonohara, MD, PhD</w:t>
      </w:r>
      <w:r w:rsidRPr="009B274E">
        <w:rPr>
          <w:rFonts w:asciiTheme="majorHAnsi" w:hAnsiTheme="majorHAnsi" w:cstheme="majorHAnsi" w:hint="eastAsia"/>
          <w:sz w:val="24"/>
          <w:vertAlign w:val="superscript"/>
        </w:rPr>
        <w:t>1</w:t>
      </w:r>
      <w:r w:rsidRPr="009B274E">
        <w:rPr>
          <w:rFonts w:asciiTheme="majorHAnsi" w:hAnsiTheme="majorHAnsi" w:cstheme="majorHAnsi" w:hint="eastAsia"/>
          <w:sz w:val="24"/>
        </w:rPr>
        <w:t>;</w:t>
      </w:r>
      <w:r w:rsidRPr="009B274E">
        <w:rPr>
          <w:rFonts w:asciiTheme="majorHAnsi" w:hAnsiTheme="majorHAnsi" w:cstheme="majorHAnsi"/>
          <w:sz w:val="24"/>
        </w:rPr>
        <w:t xml:space="preserve"> Suguru Yamada, MD, PhD</w:t>
      </w:r>
      <w:r w:rsidRPr="009B274E">
        <w:rPr>
          <w:rFonts w:asciiTheme="majorHAnsi" w:hAnsiTheme="majorHAnsi" w:cstheme="majorHAnsi" w:hint="eastAsia"/>
          <w:sz w:val="24"/>
          <w:vertAlign w:val="superscript"/>
        </w:rPr>
        <w:t>1</w:t>
      </w:r>
      <w:r w:rsidRPr="009B274E">
        <w:rPr>
          <w:rFonts w:ascii="Calibri" w:hAnsi="Calibri" w:cs="Calibri"/>
          <w:color w:val="000000"/>
          <w:sz w:val="24"/>
        </w:rPr>
        <w:t>*</w:t>
      </w:r>
      <w:r w:rsidRPr="009B274E">
        <w:rPr>
          <w:rFonts w:asciiTheme="majorHAnsi" w:hAnsiTheme="majorHAnsi" w:cstheme="majorHAnsi"/>
          <w:sz w:val="24"/>
        </w:rPr>
        <w:t>; Hiroyuki Sugimoto, MD, PhD</w:t>
      </w:r>
      <w:r w:rsidRPr="009B274E">
        <w:rPr>
          <w:rFonts w:asciiTheme="majorHAnsi" w:hAnsiTheme="majorHAnsi" w:cstheme="majorHAnsi" w:hint="eastAsia"/>
          <w:sz w:val="24"/>
          <w:vertAlign w:val="superscript"/>
        </w:rPr>
        <w:t>2</w:t>
      </w:r>
      <w:r w:rsidRPr="009B274E">
        <w:rPr>
          <w:rFonts w:ascii="Calibri" w:hAnsi="Calibri" w:cs="Calibri"/>
          <w:color w:val="000000"/>
          <w:sz w:val="24"/>
        </w:rPr>
        <w:t>*</w:t>
      </w:r>
      <w:r w:rsidRPr="009B274E">
        <w:rPr>
          <w:rFonts w:asciiTheme="majorHAnsi" w:hAnsiTheme="majorHAnsi" w:cstheme="majorHAnsi" w:hint="eastAsia"/>
          <w:sz w:val="24"/>
        </w:rPr>
        <w:t>; Masaya Suenaga, MD, PhD</w:t>
      </w:r>
      <w:r w:rsidRPr="009B274E">
        <w:rPr>
          <w:rFonts w:asciiTheme="majorHAnsi" w:hAnsiTheme="majorHAnsi" w:cstheme="majorHAnsi" w:hint="eastAsia"/>
          <w:sz w:val="24"/>
          <w:vertAlign w:val="superscript"/>
        </w:rPr>
        <w:t>1</w:t>
      </w:r>
      <w:r w:rsidRPr="009B274E">
        <w:rPr>
          <w:rFonts w:asciiTheme="majorHAnsi" w:hAnsiTheme="majorHAnsi" w:cstheme="majorHAnsi" w:hint="eastAsia"/>
          <w:sz w:val="24"/>
        </w:rPr>
        <w:t>; Hideki Takami, MD, PhD</w:t>
      </w:r>
      <w:r w:rsidRPr="009B274E">
        <w:rPr>
          <w:rFonts w:asciiTheme="majorHAnsi" w:hAnsiTheme="majorHAnsi" w:cstheme="majorHAnsi" w:hint="eastAsia"/>
          <w:sz w:val="24"/>
          <w:vertAlign w:val="superscript"/>
        </w:rPr>
        <w:t>1</w:t>
      </w:r>
      <w:r w:rsidRPr="009B274E">
        <w:rPr>
          <w:rFonts w:asciiTheme="majorHAnsi" w:hAnsiTheme="majorHAnsi" w:cstheme="majorHAnsi" w:hint="eastAsia"/>
          <w:sz w:val="24"/>
        </w:rPr>
        <w:t xml:space="preserve">; </w:t>
      </w:r>
      <w:r w:rsidRPr="009B274E">
        <w:rPr>
          <w:rFonts w:asciiTheme="majorHAnsi" w:hAnsiTheme="majorHAnsi" w:cstheme="majorHAnsi"/>
          <w:sz w:val="24"/>
        </w:rPr>
        <w:t>Masamichi Hayashi, MD, PhD</w:t>
      </w:r>
      <w:r w:rsidRPr="009B274E">
        <w:rPr>
          <w:rFonts w:asciiTheme="majorHAnsi" w:hAnsiTheme="majorHAnsi" w:cstheme="majorHAnsi" w:hint="eastAsia"/>
          <w:sz w:val="24"/>
          <w:vertAlign w:val="superscript"/>
        </w:rPr>
        <w:t>1</w:t>
      </w:r>
      <w:r w:rsidRPr="009B274E">
        <w:rPr>
          <w:rFonts w:asciiTheme="majorHAnsi" w:hAnsiTheme="majorHAnsi" w:cstheme="majorHAnsi" w:hint="eastAsia"/>
          <w:sz w:val="24"/>
        </w:rPr>
        <w:t>;</w:t>
      </w:r>
      <w:r w:rsidRPr="009B274E">
        <w:rPr>
          <w:rFonts w:asciiTheme="majorHAnsi" w:hAnsiTheme="majorHAnsi" w:cstheme="majorHAnsi"/>
          <w:sz w:val="24"/>
        </w:rPr>
        <w:t xml:space="preserve"> Tsutomu Fujii, MD, PhD</w:t>
      </w:r>
      <w:r w:rsidRPr="009B274E">
        <w:rPr>
          <w:rFonts w:asciiTheme="majorHAnsi" w:hAnsiTheme="majorHAnsi" w:cstheme="majorHAnsi" w:hint="eastAsia"/>
          <w:sz w:val="24"/>
          <w:vertAlign w:val="superscript"/>
        </w:rPr>
        <w:t>3</w:t>
      </w:r>
      <w:r w:rsidRPr="009B274E">
        <w:rPr>
          <w:rFonts w:asciiTheme="majorHAnsi" w:hAnsiTheme="majorHAnsi" w:cstheme="majorHAnsi"/>
          <w:sz w:val="24"/>
        </w:rPr>
        <w:t>; Yasuhiro Kodera, MD, PhD</w:t>
      </w:r>
      <w:r w:rsidRPr="009B274E">
        <w:rPr>
          <w:rFonts w:asciiTheme="majorHAnsi" w:hAnsiTheme="majorHAnsi" w:cstheme="majorHAnsi" w:hint="eastAsia"/>
          <w:sz w:val="24"/>
          <w:vertAlign w:val="superscript"/>
        </w:rPr>
        <w:t>1</w:t>
      </w:r>
    </w:p>
    <w:p w:rsidR="008F1669" w:rsidRPr="009B274E" w:rsidRDefault="008F1669" w:rsidP="008F1669">
      <w:pPr>
        <w:pStyle w:val="af1"/>
        <w:spacing w:line="276" w:lineRule="auto"/>
        <w:jc w:val="both"/>
        <w:rPr>
          <w:rFonts w:ascii="Arial" w:hAnsi="Arial" w:cs="Arial"/>
          <w:color w:val="000000"/>
          <w:sz w:val="24"/>
          <w:szCs w:val="22"/>
          <w:vertAlign w:val="superscript"/>
        </w:rPr>
      </w:pPr>
      <w:r w:rsidRPr="009B274E">
        <w:rPr>
          <w:rFonts w:ascii="Calibri" w:hAnsi="Calibri" w:cs="Calibri"/>
          <w:color w:val="000000"/>
          <w:sz w:val="24"/>
          <w:szCs w:val="22"/>
        </w:rPr>
        <w:t>*</w:t>
      </w:r>
      <w:r w:rsidRPr="009B274E">
        <w:rPr>
          <w:rFonts w:ascii="Arial" w:hAnsi="Arial" w:cs="Arial"/>
          <w:color w:val="000000"/>
          <w:sz w:val="24"/>
          <w:szCs w:val="22"/>
        </w:rPr>
        <w:t xml:space="preserve"> Corresponding author</w:t>
      </w:r>
      <w:r w:rsidRPr="009B274E">
        <w:rPr>
          <w:rFonts w:ascii="Arial" w:hAnsi="Arial" w:cs="Arial" w:hint="eastAsia"/>
          <w:color w:val="000000"/>
          <w:sz w:val="24"/>
          <w:szCs w:val="22"/>
        </w:rPr>
        <w:t>s</w:t>
      </w:r>
    </w:p>
    <w:p w:rsidR="008F1669" w:rsidRPr="00694689" w:rsidRDefault="008F1669" w:rsidP="008F1669">
      <w:pPr>
        <w:spacing w:before="240" w:line="276" w:lineRule="auto"/>
        <w:rPr>
          <w:rFonts w:asciiTheme="majorHAnsi" w:hAnsiTheme="majorHAnsi" w:cstheme="majorHAnsi"/>
          <w:color w:val="7030A0"/>
          <w:sz w:val="24"/>
          <w:szCs w:val="24"/>
        </w:rPr>
      </w:pPr>
      <w:r w:rsidRPr="00694689">
        <w:rPr>
          <w:rFonts w:asciiTheme="majorHAnsi" w:hAnsiTheme="majorHAnsi" w:cstheme="majorHAnsi" w:hint="eastAsia"/>
          <w:color w:val="7030A0"/>
          <w:sz w:val="24"/>
          <w:szCs w:val="24"/>
        </w:rPr>
        <w:t>Affiliations</w:t>
      </w:r>
    </w:p>
    <w:p w:rsidR="008F1669" w:rsidRPr="00F17277" w:rsidRDefault="008F1669" w:rsidP="008F1669">
      <w:pPr>
        <w:pStyle w:val="af0"/>
        <w:numPr>
          <w:ilvl w:val="0"/>
          <w:numId w:val="1"/>
        </w:numPr>
        <w:spacing w:line="276" w:lineRule="auto"/>
        <w:ind w:leftChars="0"/>
        <w:rPr>
          <w:rFonts w:asciiTheme="majorHAnsi" w:hAnsiTheme="majorHAnsi" w:cstheme="majorHAnsi"/>
          <w:sz w:val="22"/>
        </w:rPr>
      </w:pPr>
      <w:r w:rsidRPr="00F17277">
        <w:rPr>
          <w:rFonts w:asciiTheme="majorHAnsi" w:hAnsiTheme="majorHAnsi" w:cstheme="majorHAnsi"/>
          <w:sz w:val="22"/>
        </w:rPr>
        <w:t>Department of Gastroenterological Surgery, Nagoya University Graduate School of Medicine, Nagoya, Japan</w:t>
      </w:r>
    </w:p>
    <w:p w:rsidR="008F1669" w:rsidRPr="00F17277" w:rsidRDefault="008F1669" w:rsidP="008F1669">
      <w:pPr>
        <w:pStyle w:val="af0"/>
        <w:numPr>
          <w:ilvl w:val="0"/>
          <w:numId w:val="1"/>
        </w:numPr>
        <w:spacing w:line="276" w:lineRule="auto"/>
        <w:ind w:leftChars="0"/>
        <w:rPr>
          <w:rFonts w:asciiTheme="majorHAnsi" w:hAnsiTheme="majorHAnsi" w:cstheme="majorHAnsi"/>
          <w:sz w:val="22"/>
        </w:rPr>
      </w:pPr>
      <w:r w:rsidRPr="00F17277">
        <w:rPr>
          <w:rFonts w:asciiTheme="majorHAnsi" w:hAnsiTheme="majorHAnsi" w:cstheme="majorHAnsi" w:hint="eastAsia"/>
          <w:sz w:val="22"/>
        </w:rPr>
        <w:t>Department of Surgery, Komaki City Hospital, Komaki, Japan</w:t>
      </w:r>
    </w:p>
    <w:p w:rsidR="008F1669" w:rsidRPr="00F17277" w:rsidRDefault="008F1669" w:rsidP="008F1669">
      <w:pPr>
        <w:pStyle w:val="af0"/>
        <w:numPr>
          <w:ilvl w:val="0"/>
          <w:numId w:val="1"/>
        </w:numPr>
        <w:spacing w:line="276" w:lineRule="auto"/>
        <w:ind w:leftChars="0"/>
        <w:rPr>
          <w:rFonts w:asciiTheme="majorHAnsi" w:hAnsiTheme="majorHAnsi" w:cstheme="majorHAnsi"/>
          <w:sz w:val="22"/>
        </w:rPr>
      </w:pPr>
      <w:r w:rsidRPr="00F17277">
        <w:rPr>
          <w:rFonts w:asciiTheme="majorHAnsi" w:hAnsiTheme="majorHAnsi" w:cstheme="majorHAnsi"/>
          <w:sz w:val="22"/>
        </w:rPr>
        <w:t>Department of Surgery and Science, Graduate School of Medicine and Pharmaceutical Sciences, University of Toyama</w:t>
      </w:r>
    </w:p>
    <w:p w:rsidR="004C2F12" w:rsidRPr="00694689" w:rsidRDefault="004C2F12" w:rsidP="004C2F12">
      <w:pPr>
        <w:spacing w:before="240" w:line="276" w:lineRule="auto"/>
        <w:rPr>
          <w:rFonts w:asciiTheme="majorHAnsi" w:hAnsiTheme="majorHAnsi" w:cstheme="majorHAnsi"/>
          <w:color w:val="7030A0"/>
          <w:sz w:val="24"/>
          <w:szCs w:val="24"/>
        </w:rPr>
      </w:pPr>
      <w:r w:rsidRPr="00694689">
        <w:rPr>
          <w:rFonts w:asciiTheme="majorHAnsi" w:hAnsiTheme="majorHAnsi" w:cstheme="majorHAnsi" w:hint="eastAsia"/>
          <w:color w:val="7030A0"/>
          <w:sz w:val="24"/>
          <w:szCs w:val="24"/>
        </w:rPr>
        <w:t>Contents:</w:t>
      </w:r>
    </w:p>
    <w:p w:rsidR="004C2F12" w:rsidRPr="00694689" w:rsidRDefault="004C2F12" w:rsidP="004C2F12">
      <w:pPr>
        <w:spacing w:line="276" w:lineRule="auto"/>
        <w:rPr>
          <w:rFonts w:ascii="Arial" w:hAnsi="Arial" w:cs="Arial"/>
          <w:color w:val="7030A0"/>
          <w:sz w:val="24"/>
          <w:szCs w:val="24"/>
        </w:rPr>
      </w:pPr>
      <w:r w:rsidRPr="00694689">
        <w:rPr>
          <w:rFonts w:ascii="Arial" w:hAnsi="Arial" w:cs="Arial"/>
          <w:color w:val="7030A0"/>
          <w:sz w:val="24"/>
          <w:szCs w:val="24"/>
        </w:rPr>
        <w:t>Supplementary Table S1</w:t>
      </w:r>
    </w:p>
    <w:p w:rsidR="00F3707A" w:rsidRPr="00F3707A" w:rsidRDefault="00E83B3C" w:rsidP="004C2F12">
      <w:pPr>
        <w:spacing w:line="276" w:lineRule="auto"/>
        <w:rPr>
          <w:rFonts w:ascii="Arial" w:hAnsi="Arial" w:cs="Arial"/>
          <w:sz w:val="24"/>
          <w:szCs w:val="24"/>
        </w:rPr>
      </w:pPr>
      <w:r w:rsidRPr="002773B4">
        <w:rPr>
          <w:rFonts w:ascii="Arial" w:eastAsia="ＭＳ Ｐゴシック" w:hAnsi="Arial" w:cs="Arial"/>
          <w:color w:val="000000"/>
          <w:kern w:val="0"/>
          <w:sz w:val="24"/>
          <w:szCs w:val="20"/>
        </w:rPr>
        <w:t>Definition of T factor for TNM stage of Liver Cancer Study Group of Japan</w:t>
      </w:r>
    </w:p>
    <w:p w:rsidR="004C2F12" w:rsidRPr="00694689" w:rsidRDefault="004C2F12" w:rsidP="00F3707A">
      <w:pPr>
        <w:spacing w:before="240" w:line="276" w:lineRule="auto"/>
        <w:rPr>
          <w:rFonts w:ascii="Arial" w:hAnsi="Arial" w:cs="Arial"/>
          <w:color w:val="7030A0"/>
          <w:sz w:val="24"/>
          <w:szCs w:val="24"/>
        </w:rPr>
      </w:pPr>
      <w:r w:rsidRPr="00694689">
        <w:rPr>
          <w:rFonts w:ascii="Arial" w:hAnsi="Arial" w:cs="Arial"/>
          <w:color w:val="7030A0"/>
          <w:sz w:val="24"/>
          <w:szCs w:val="24"/>
        </w:rPr>
        <w:t>Supplementary Table S2</w:t>
      </w:r>
    </w:p>
    <w:p w:rsidR="00F3707A" w:rsidRPr="00F3707A" w:rsidRDefault="00F3707A" w:rsidP="004C2F12">
      <w:pPr>
        <w:spacing w:line="276" w:lineRule="auto"/>
        <w:rPr>
          <w:rFonts w:ascii="Arial" w:hAnsi="Arial" w:cs="Arial"/>
          <w:sz w:val="24"/>
          <w:szCs w:val="24"/>
        </w:rPr>
      </w:pPr>
      <w:r w:rsidRPr="004C2F12">
        <w:rPr>
          <w:rFonts w:ascii="Arial" w:eastAsia="ＭＳ Ｐゴシック" w:hAnsi="Arial" w:cs="Arial"/>
          <w:color w:val="000000"/>
          <w:kern w:val="0"/>
          <w:sz w:val="24"/>
          <w:szCs w:val="24"/>
        </w:rPr>
        <w:t>Clinical features stratified by ALBI grade</w:t>
      </w:r>
      <w:r w:rsidRPr="004C2F12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　</w:t>
      </w:r>
    </w:p>
    <w:p w:rsidR="004C2F12" w:rsidRPr="00694689" w:rsidRDefault="004C2F12" w:rsidP="00F3707A">
      <w:pPr>
        <w:spacing w:before="240" w:line="276" w:lineRule="auto"/>
        <w:rPr>
          <w:rFonts w:ascii="Arial" w:hAnsi="Arial" w:cs="Arial"/>
          <w:color w:val="7030A0"/>
          <w:sz w:val="24"/>
          <w:szCs w:val="24"/>
        </w:rPr>
      </w:pPr>
      <w:r w:rsidRPr="00694689">
        <w:rPr>
          <w:rFonts w:ascii="Arial" w:hAnsi="Arial" w:cs="Arial"/>
          <w:color w:val="7030A0"/>
          <w:sz w:val="24"/>
          <w:szCs w:val="24"/>
        </w:rPr>
        <w:t>Supplementary Table S3</w:t>
      </w:r>
    </w:p>
    <w:p w:rsidR="008F1669" w:rsidRDefault="00F3707A" w:rsidP="004C2F12">
      <w:pPr>
        <w:spacing w:line="276" w:lineRule="auto"/>
        <w:rPr>
          <w:rFonts w:ascii="Arial" w:eastAsia="ＭＳ Ｐゴシック" w:hAnsi="Arial" w:cs="Arial" w:hint="eastAsia"/>
          <w:color w:val="000000"/>
          <w:kern w:val="0"/>
          <w:sz w:val="24"/>
          <w:szCs w:val="24"/>
        </w:rPr>
      </w:pPr>
      <w:r w:rsidRPr="004C2F12">
        <w:rPr>
          <w:rFonts w:ascii="Arial" w:eastAsia="ＭＳ Ｐゴシック" w:hAnsi="Arial" w:cs="Arial"/>
          <w:color w:val="000000"/>
          <w:kern w:val="0"/>
          <w:sz w:val="24"/>
          <w:szCs w:val="24"/>
        </w:rPr>
        <w:t>Clinical features stratified by ALBI-T grade</w:t>
      </w:r>
    </w:p>
    <w:p w:rsidR="00E1126C" w:rsidRPr="00E1126C" w:rsidRDefault="00E1126C" w:rsidP="00E1126C">
      <w:pPr>
        <w:spacing w:before="240" w:line="276" w:lineRule="auto"/>
        <w:rPr>
          <w:rFonts w:ascii="Arial" w:eastAsia="ＭＳ Ｐゴシック" w:hAnsi="Arial" w:cs="Arial" w:hint="eastAsia"/>
          <w:color w:val="000000"/>
          <w:kern w:val="0"/>
          <w:sz w:val="24"/>
          <w:szCs w:val="20"/>
        </w:rPr>
      </w:pPr>
      <w:r w:rsidRPr="00E1126C">
        <w:rPr>
          <w:rFonts w:ascii="Arial" w:eastAsia="ＭＳ Ｐゴシック" w:hAnsi="Arial" w:cs="Arial" w:hint="eastAsia"/>
          <w:bCs/>
          <w:color w:val="7030A0"/>
          <w:kern w:val="0"/>
          <w:sz w:val="24"/>
          <w:szCs w:val="20"/>
        </w:rPr>
        <w:t xml:space="preserve">Supplementary </w:t>
      </w:r>
      <w:r w:rsidRPr="00E1126C">
        <w:rPr>
          <w:rFonts w:ascii="Arial" w:eastAsia="ＭＳ Ｐゴシック" w:hAnsi="Arial" w:cs="Arial"/>
          <w:bCs/>
          <w:color w:val="7030A0"/>
          <w:kern w:val="0"/>
          <w:sz w:val="24"/>
          <w:szCs w:val="20"/>
        </w:rPr>
        <w:t xml:space="preserve">Table </w:t>
      </w:r>
      <w:r w:rsidRPr="00E1126C">
        <w:rPr>
          <w:rFonts w:ascii="Arial" w:eastAsia="ＭＳ Ｐゴシック" w:hAnsi="Arial" w:cs="Arial" w:hint="eastAsia"/>
          <w:bCs/>
          <w:color w:val="7030A0"/>
          <w:kern w:val="0"/>
          <w:sz w:val="24"/>
          <w:szCs w:val="20"/>
        </w:rPr>
        <w:t>S</w:t>
      </w:r>
      <w:r>
        <w:rPr>
          <w:rFonts w:ascii="Arial" w:eastAsia="ＭＳ Ｐゴシック" w:hAnsi="Arial" w:cs="Arial"/>
          <w:bCs/>
          <w:color w:val="7030A0"/>
          <w:kern w:val="0"/>
          <w:sz w:val="24"/>
          <w:szCs w:val="20"/>
        </w:rPr>
        <w:t>4</w:t>
      </w:r>
    </w:p>
    <w:p w:rsidR="00E1126C" w:rsidRPr="00E1126C" w:rsidRDefault="00E1126C" w:rsidP="004C2F12">
      <w:pPr>
        <w:spacing w:line="276" w:lineRule="auto"/>
        <w:rPr>
          <w:rFonts w:ascii="Arial" w:eastAsia="ＭＳ Ｐゴシック" w:hAnsi="Arial" w:cs="Arial"/>
          <w:color w:val="000000"/>
          <w:kern w:val="0"/>
          <w:sz w:val="28"/>
          <w:szCs w:val="24"/>
        </w:rPr>
      </w:pPr>
      <w:r w:rsidRPr="00E1126C">
        <w:rPr>
          <w:rFonts w:ascii="Arial" w:eastAsia="ＭＳ Ｐゴシック" w:hAnsi="Arial" w:cs="Arial"/>
          <w:color w:val="000000"/>
          <w:kern w:val="0"/>
          <w:sz w:val="24"/>
          <w:szCs w:val="20"/>
        </w:rPr>
        <w:t>Postoperative complications according to ICG-R15, stage, ALBI grade, and ALBI-T score</w:t>
      </w:r>
      <w:r w:rsidRPr="00E1126C">
        <w:rPr>
          <w:rFonts w:ascii="Arial" w:eastAsia="ＭＳ Ｐゴシック" w:hAnsi="Arial" w:cs="Arial" w:hint="eastAsia"/>
          <w:color w:val="000000"/>
          <w:kern w:val="0"/>
          <w:sz w:val="24"/>
          <w:szCs w:val="20"/>
        </w:rPr>
        <w:t xml:space="preserve"> </w:t>
      </w:r>
      <w:r w:rsidRPr="00E1126C">
        <w:rPr>
          <w:rFonts w:ascii="Arial" w:eastAsia="ＭＳ Ｐゴシック" w:hAnsi="Arial" w:cs="Arial"/>
          <w:color w:val="000000"/>
          <w:kern w:val="0"/>
          <w:sz w:val="24"/>
          <w:szCs w:val="20"/>
        </w:rPr>
        <w:t>(n = 235).</w:t>
      </w:r>
      <w:bookmarkStart w:id="0" w:name="_GoBack"/>
      <w:bookmarkEnd w:id="0"/>
    </w:p>
    <w:p w:rsidR="008F1669" w:rsidRDefault="008F1669">
      <w:pPr>
        <w:widowControl/>
        <w:jc w:val="left"/>
        <w:rPr>
          <w:rFonts w:ascii="Arial" w:eastAsia="ＭＳ Ｐゴシック" w:hAnsi="Arial" w:cs="Arial"/>
          <w:color w:val="000000"/>
          <w:kern w:val="0"/>
          <w:sz w:val="24"/>
          <w:szCs w:val="24"/>
        </w:rPr>
      </w:pPr>
      <w:r>
        <w:rPr>
          <w:rFonts w:ascii="Arial" w:eastAsia="ＭＳ Ｐゴシック" w:hAnsi="Arial" w:cs="Arial"/>
          <w:color w:val="000000"/>
          <w:kern w:val="0"/>
          <w:sz w:val="24"/>
          <w:szCs w:val="24"/>
        </w:rPr>
        <w:br w:type="page"/>
      </w:r>
    </w:p>
    <w:p w:rsidR="008F1669" w:rsidRDefault="008F1669" w:rsidP="004C2F12">
      <w:pPr>
        <w:spacing w:line="276" w:lineRule="auto"/>
        <w:rPr>
          <w:rFonts w:ascii="Arial" w:hAnsi="Arial" w:cs="Arial"/>
          <w:sz w:val="24"/>
          <w:szCs w:val="24"/>
        </w:rPr>
        <w:sectPr w:rsidR="008F1669" w:rsidSect="008F1669">
          <w:headerReference w:type="default" r:id="rId9"/>
          <w:footerReference w:type="default" r:id="rId10"/>
          <w:pgSz w:w="11907" w:h="16839" w:code="9"/>
          <w:pgMar w:top="1701" w:right="1418" w:bottom="1418" w:left="1418" w:header="851" w:footer="992" w:gutter="0"/>
          <w:pgNumType w:start="20"/>
          <w:cols w:space="425"/>
          <w:docGrid w:type="lines" w:linePitch="360"/>
        </w:sectPr>
      </w:pPr>
    </w:p>
    <w:tbl>
      <w:tblPr>
        <w:tblW w:w="100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01"/>
        <w:gridCol w:w="1080"/>
        <w:gridCol w:w="1080"/>
        <w:gridCol w:w="1080"/>
        <w:gridCol w:w="1080"/>
      </w:tblGrid>
      <w:tr w:rsidR="008F1669" w:rsidRPr="008F1669" w:rsidTr="008F1669">
        <w:trPr>
          <w:trHeight w:val="255"/>
        </w:trPr>
        <w:tc>
          <w:tcPr>
            <w:tcW w:w="100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0"/>
              </w:rPr>
            </w:pPr>
            <w:r w:rsidRPr="00694689">
              <w:rPr>
                <w:rFonts w:ascii="Arial" w:eastAsia="ＭＳ Ｐゴシック" w:hAnsi="Arial" w:cs="Arial"/>
                <w:b/>
                <w:bCs/>
                <w:color w:val="7030A0"/>
                <w:kern w:val="0"/>
                <w:sz w:val="22"/>
                <w:szCs w:val="20"/>
              </w:rPr>
              <w:lastRenderedPageBreak/>
              <w:t xml:space="preserve">Supplementary Table </w:t>
            </w:r>
            <w:r w:rsidRPr="00694689">
              <w:rPr>
                <w:rFonts w:ascii="Arial" w:eastAsia="ＭＳ Ｐゴシック" w:hAnsi="Arial" w:cs="Arial" w:hint="eastAsia"/>
                <w:b/>
                <w:bCs/>
                <w:color w:val="7030A0"/>
                <w:kern w:val="0"/>
                <w:sz w:val="22"/>
                <w:szCs w:val="20"/>
              </w:rPr>
              <w:t>S</w:t>
            </w:r>
            <w:r w:rsidRPr="00694689">
              <w:rPr>
                <w:rFonts w:ascii="Arial" w:eastAsia="ＭＳ Ｐゴシック" w:hAnsi="Arial" w:cs="Arial"/>
                <w:b/>
                <w:bCs/>
                <w:color w:val="7030A0"/>
                <w:kern w:val="0"/>
                <w:sz w:val="22"/>
                <w:szCs w:val="20"/>
              </w:rPr>
              <w:t>1.</w:t>
            </w:r>
            <w:r w:rsidRPr="00694689">
              <w:rPr>
                <w:rFonts w:ascii="Arial" w:eastAsia="ＭＳ Ｐゴシック" w:hAnsi="Arial" w:cs="Arial"/>
                <w:color w:val="7030A0"/>
                <w:kern w:val="0"/>
                <w:sz w:val="22"/>
                <w:szCs w:val="20"/>
              </w:rPr>
              <w:t xml:space="preserve"> </w:t>
            </w: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0"/>
              </w:rPr>
              <w:t>Definition of T factor for TNM stage of Liver Cancer Study Group of Japan</w:t>
            </w:r>
          </w:p>
        </w:tc>
      </w:tr>
      <w:tr w:rsidR="008F1669" w:rsidRPr="008F1669" w:rsidTr="008F1669">
        <w:trPr>
          <w:trHeight w:val="255"/>
        </w:trPr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4</w:t>
            </w:r>
          </w:p>
        </w:tc>
      </w:tr>
      <w:tr w:rsidR="008F1669" w:rsidRPr="008F1669" w:rsidTr="008F1669">
        <w:trPr>
          <w:trHeight w:val="255"/>
        </w:trPr>
        <w:tc>
          <w:tcPr>
            <w:tcW w:w="5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55"/>
        </w:trPr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umor number, solitary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l matched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wo matched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ne matched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ither matched*</w:t>
            </w:r>
          </w:p>
        </w:tc>
      </w:tr>
      <w:tr w:rsidR="008F1669" w:rsidRPr="008F1669" w:rsidTr="008F1669">
        <w:trPr>
          <w:trHeight w:val="255"/>
        </w:trPr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umor size, &lt;2 cm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55"/>
        </w:trPr>
        <w:tc>
          <w:tcPr>
            <w:tcW w:w="5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 invasion to portal vein, hepatic vein, nor bile duc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55"/>
        </w:trPr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umor rupture should be treated as T4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:rsidR="008F1669" w:rsidRDefault="008F1669" w:rsidP="004C2F12">
      <w:pPr>
        <w:spacing w:line="276" w:lineRule="auto"/>
        <w:rPr>
          <w:rFonts w:ascii="Arial" w:hAnsi="Arial" w:cs="Arial"/>
          <w:sz w:val="24"/>
          <w:szCs w:val="24"/>
        </w:rPr>
      </w:pPr>
    </w:p>
    <w:p w:rsidR="008F1669" w:rsidRDefault="008F1669">
      <w:pPr>
        <w:widowControl/>
        <w:jc w:val="left"/>
        <w:rPr>
          <w:rFonts w:ascii="Arial" w:hAnsi="Arial" w:cs="Arial"/>
          <w:sz w:val="24"/>
          <w:szCs w:val="24"/>
        </w:rPr>
        <w:sectPr w:rsidR="008F1669" w:rsidSect="008F1669">
          <w:pgSz w:w="11907" w:h="16839" w:code="9"/>
          <w:pgMar w:top="1701" w:right="1134" w:bottom="1418" w:left="1134" w:header="851" w:footer="992" w:gutter="0"/>
          <w:pgNumType w:start="20"/>
          <w:cols w:space="425"/>
          <w:docGrid w:type="linesAndChars" w:linePitch="360"/>
        </w:sect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10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0"/>
        <w:gridCol w:w="2220"/>
        <w:gridCol w:w="1520"/>
        <w:gridCol w:w="1520"/>
        <w:gridCol w:w="1520"/>
      </w:tblGrid>
      <w:tr w:rsidR="008F1669" w:rsidRPr="008F1669" w:rsidTr="004D5230">
        <w:trPr>
          <w:trHeight w:val="255"/>
        </w:trPr>
        <w:tc>
          <w:tcPr>
            <w:tcW w:w="7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94689">
              <w:rPr>
                <w:rFonts w:ascii="Arial" w:eastAsia="ＭＳ Ｐゴシック" w:hAnsi="Arial" w:cs="Arial"/>
                <w:b/>
                <w:bCs/>
                <w:color w:val="7030A0"/>
                <w:kern w:val="0"/>
                <w:sz w:val="22"/>
                <w:szCs w:val="20"/>
              </w:rPr>
              <w:lastRenderedPageBreak/>
              <w:t xml:space="preserve">Supplementary Table </w:t>
            </w:r>
            <w:r w:rsidRPr="00694689">
              <w:rPr>
                <w:rFonts w:ascii="Arial" w:eastAsia="ＭＳ Ｐゴシック" w:hAnsi="Arial" w:cs="Arial" w:hint="eastAsia"/>
                <w:b/>
                <w:bCs/>
                <w:color w:val="7030A0"/>
                <w:kern w:val="0"/>
                <w:sz w:val="22"/>
                <w:szCs w:val="20"/>
              </w:rPr>
              <w:t>S</w:t>
            </w:r>
            <w:r w:rsidRPr="00694689">
              <w:rPr>
                <w:rFonts w:ascii="Arial" w:eastAsia="ＭＳ Ｐゴシック" w:hAnsi="Arial" w:cs="Arial"/>
                <w:b/>
                <w:bCs/>
                <w:color w:val="7030A0"/>
                <w:kern w:val="0"/>
                <w:sz w:val="22"/>
                <w:szCs w:val="20"/>
              </w:rPr>
              <w:t>2.</w:t>
            </w: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0"/>
              </w:rPr>
              <w:t xml:space="preserve"> Clinical features stratified by ALBI grade</w:t>
            </w: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55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BI grad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85"/>
        </w:trPr>
        <w:tc>
          <w:tcPr>
            <w:tcW w:w="5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85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Virus infe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bumin (g/</w:t>
            </w:r>
            <w:proofErr w:type="spellStart"/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3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&lt; 3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T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≥ 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CG-R15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iver dam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 or 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olita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≥ 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Well or moder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or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rowth for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pans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filtr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mation of capsu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filtration to capsu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eptal form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erosal inva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rtal vein or hepatic vein inva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rgical marg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I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585"/>
        </w:trPr>
        <w:tc>
          <w:tcPr>
            <w:tcW w:w="10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bbreviations: HCV, hepatitis C virus; PT, prothrombin time; ICG-R15, Indocyanine green 15-min retention rate; AFP, alpha fetoprotein; ALBI, albumin-bilirubin.</w:t>
            </w:r>
          </w:p>
        </w:tc>
      </w:tr>
    </w:tbl>
    <w:p w:rsidR="008F1669" w:rsidRDefault="008F1669" w:rsidP="004C2F12">
      <w:pPr>
        <w:spacing w:line="276" w:lineRule="auto"/>
        <w:rPr>
          <w:rFonts w:ascii="Arial" w:hAnsi="Arial" w:cs="Arial"/>
          <w:sz w:val="24"/>
          <w:szCs w:val="24"/>
        </w:rPr>
      </w:pPr>
    </w:p>
    <w:p w:rsidR="008F1669" w:rsidRDefault="008F166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10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0"/>
        <w:gridCol w:w="2220"/>
        <w:gridCol w:w="1520"/>
        <w:gridCol w:w="1520"/>
        <w:gridCol w:w="1520"/>
      </w:tblGrid>
      <w:tr w:rsidR="008F1669" w:rsidRPr="008F1669" w:rsidTr="008F1669">
        <w:trPr>
          <w:trHeight w:val="255"/>
        </w:trPr>
        <w:tc>
          <w:tcPr>
            <w:tcW w:w="7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694689">
              <w:rPr>
                <w:rFonts w:ascii="Arial" w:eastAsia="ＭＳ Ｐゴシック" w:hAnsi="Arial" w:cs="Arial"/>
                <w:b/>
                <w:bCs/>
                <w:color w:val="7030A0"/>
                <w:kern w:val="0"/>
                <w:sz w:val="22"/>
                <w:szCs w:val="20"/>
              </w:rPr>
              <w:lastRenderedPageBreak/>
              <w:t xml:space="preserve">Supplementary Table </w:t>
            </w:r>
            <w:r w:rsidRPr="00694689">
              <w:rPr>
                <w:rFonts w:ascii="Arial" w:eastAsia="ＭＳ Ｐゴシック" w:hAnsi="Arial" w:cs="Arial" w:hint="eastAsia"/>
                <w:b/>
                <w:bCs/>
                <w:color w:val="7030A0"/>
                <w:kern w:val="0"/>
                <w:sz w:val="22"/>
                <w:szCs w:val="20"/>
              </w:rPr>
              <w:t>S</w:t>
            </w:r>
            <w:r w:rsidRPr="00694689">
              <w:rPr>
                <w:rFonts w:ascii="Arial" w:eastAsia="ＭＳ Ｐゴシック" w:hAnsi="Arial" w:cs="Arial"/>
                <w:b/>
                <w:bCs/>
                <w:color w:val="7030A0"/>
                <w:kern w:val="0"/>
                <w:sz w:val="22"/>
                <w:szCs w:val="20"/>
              </w:rPr>
              <w:t>3.</w:t>
            </w: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0"/>
              </w:rPr>
              <w:t xml:space="preserve"> Clinical features stratified by ALBI-T grad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55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BI-T sc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85"/>
        </w:trPr>
        <w:tc>
          <w:tcPr>
            <w:tcW w:w="5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V</w:t>
            </w: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,1,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85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Virus infe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bumin (g/</w:t>
            </w:r>
            <w:proofErr w:type="spellStart"/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3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&lt; 3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T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≥ 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CG-R15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iver dam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 or 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olita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≥ 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 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Well or moder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or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rowth for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pans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filtr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mation of capsu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filtration to capsu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eptal form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erosal inva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rtal vein or hepatic vein inva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rgical marg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I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8F1669" w:rsidRPr="008F1669" w:rsidTr="008F1669">
        <w:trPr>
          <w:trHeight w:val="27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669" w:rsidRPr="008F1669" w:rsidRDefault="008F1669" w:rsidP="008F166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1669" w:rsidRPr="008F1669" w:rsidTr="008F1669">
        <w:trPr>
          <w:trHeight w:val="585"/>
        </w:trPr>
        <w:tc>
          <w:tcPr>
            <w:tcW w:w="10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669" w:rsidRPr="008F1669" w:rsidRDefault="008F1669" w:rsidP="008F1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F166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bbreviations: HCV, hepatitis C virus; PT, prothrombin time; ICG-R15, Indocyanine green 15-min retention rate; AFP, alpha fetoprotein; ALBI-T, albumin-bilirubin-TNM.</w:t>
            </w:r>
          </w:p>
        </w:tc>
      </w:tr>
    </w:tbl>
    <w:p w:rsidR="00106615" w:rsidRDefault="00106615" w:rsidP="004C2F12">
      <w:pPr>
        <w:spacing w:line="276" w:lineRule="auto"/>
        <w:rPr>
          <w:rFonts w:ascii="Arial" w:hAnsi="Arial" w:cs="Arial"/>
          <w:sz w:val="24"/>
          <w:szCs w:val="24"/>
        </w:rPr>
      </w:pPr>
    </w:p>
    <w:p w:rsidR="00106615" w:rsidRDefault="00106615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106615" w:rsidRDefault="00106615" w:rsidP="004C2F12">
      <w:pPr>
        <w:spacing w:line="276" w:lineRule="auto"/>
        <w:rPr>
          <w:rFonts w:ascii="Arial" w:hAnsi="Arial" w:cs="Arial"/>
          <w:sz w:val="24"/>
          <w:szCs w:val="24"/>
        </w:rPr>
        <w:sectPr w:rsidR="00106615" w:rsidSect="008F1669">
          <w:pgSz w:w="11907" w:h="16839" w:code="9"/>
          <w:pgMar w:top="1701" w:right="1134" w:bottom="1418" w:left="851" w:header="851" w:footer="992" w:gutter="0"/>
          <w:pgNumType w:start="20"/>
          <w:cols w:space="425"/>
          <w:docGrid w:type="lines" w:linePitch="360"/>
        </w:sectPr>
      </w:pPr>
    </w:p>
    <w:tbl>
      <w:tblPr>
        <w:tblW w:w="1379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718"/>
        <w:gridCol w:w="785"/>
        <w:gridCol w:w="786"/>
        <w:gridCol w:w="750"/>
        <w:gridCol w:w="218"/>
        <w:gridCol w:w="847"/>
        <w:gridCol w:w="847"/>
        <w:gridCol w:w="1139"/>
        <w:gridCol w:w="218"/>
        <w:gridCol w:w="673"/>
        <w:gridCol w:w="673"/>
        <w:gridCol w:w="805"/>
        <w:gridCol w:w="218"/>
        <w:gridCol w:w="764"/>
        <w:gridCol w:w="765"/>
        <w:gridCol w:w="1018"/>
      </w:tblGrid>
      <w:tr w:rsidR="00106615" w:rsidRPr="00A4118A" w:rsidTr="00F761A5">
        <w:trPr>
          <w:trHeight w:val="270"/>
        </w:trPr>
        <w:tc>
          <w:tcPr>
            <w:tcW w:w="13791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color w:val="7030A0"/>
                <w:kern w:val="0"/>
                <w:sz w:val="22"/>
                <w:szCs w:val="20"/>
              </w:rPr>
              <w:lastRenderedPageBreak/>
              <w:t xml:space="preserve">Supplementary </w:t>
            </w:r>
            <w:r w:rsidRPr="00A4118A">
              <w:rPr>
                <w:rFonts w:ascii="Arial" w:eastAsia="ＭＳ Ｐゴシック" w:hAnsi="Arial" w:cs="Arial"/>
                <w:b/>
                <w:bCs/>
                <w:color w:val="7030A0"/>
                <w:kern w:val="0"/>
                <w:sz w:val="22"/>
                <w:szCs w:val="20"/>
              </w:rPr>
              <w:t xml:space="preserve">Table </w:t>
            </w:r>
            <w:r>
              <w:rPr>
                <w:rFonts w:ascii="Arial" w:eastAsia="ＭＳ Ｐゴシック" w:hAnsi="Arial" w:cs="Arial" w:hint="eastAsia"/>
                <w:b/>
                <w:bCs/>
                <w:color w:val="7030A0"/>
                <w:kern w:val="0"/>
                <w:sz w:val="22"/>
                <w:szCs w:val="20"/>
              </w:rPr>
              <w:t>S</w:t>
            </w:r>
            <w:r w:rsidRPr="00A4118A">
              <w:rPr>
                <w:rFonts w:ascii="Arial" w:eastAsia="ＭＳ Ｐゴシック" w:hAnsi="Arial" w:cs="Arial"/>
                <w:b/>
                <w:bCs/>
                <w:color w:val="7030A0"/>
                <w:kern w:val="0"/>
                <w:sz w:val="22"/>
                <w:szCs w:val="20"/>
              </w:rPr>
              <w:t>4.</w:t>
            </w: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0"/>
              </w:rPr>
              <w:t xml:space="preserve"> Postoperative complications according to ICG-R15, stage, ALBI grade, and ALBI-T score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szCs w:val="20"/>
              </w:rPr>
              <w:t xml:space="preserve"> 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0"/>
              </w:rPr>
              <w:t>(n = 235)</w:t>
            </w: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szCs w:val="20"/>
              </w:rPr>
              <w:t>*</w:t>
            </w: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CG-R15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ge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B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BI-T</w:t>
            </w: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/I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II/IV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,1,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ile leak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S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iver failur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106615" w:rsidRPr="00A4118A" w:rsidTr="00F761A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615" w:rsidRPr="00A4118A" w:rsidRDefault="00106615" w:rsidP="00F761A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6615" w:rsidRPr="00A4118A" w:rsidTr="00F761A5">
        <w:trPr>
          <w:trHeight w:val="270"/>
        </w:trPr>
        <w:tc>
          <w:tcPr>
            <w:tcW w:w="13791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615" w:rsidRDefault="00106615" w:rsidP="00F761A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 xml:space="preserve">* 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There are 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cases without information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 xml:space="preserve"> of complications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A75942">
              <w:rPr>
                <w:rFonts w:asciiTheme="majorHAnsi" w:hAnsiTheme="majorHAnsi" w:cstheme="majorHAnsi"/>
                <w:sz w:val="20"/>
                <w:szCs w:val="24"/>
              </w:rPr>
              <w:t xml:space="preserve">ICG testing was performed </w:t>
            </w:r>
            <w:r w:rsidRPr="00A75942">
              <w:rPr>
                <w:rFonts w:asciiTheme="majorHAnsi" w:hAnsiTheme="majorHAnsi" w:cstheme="majorHAnsi" w:hint="eastAsia"/>
                <w:sz w:val="20"/>
                <w:szCs w:val="24"/>
              </w:rPr>
              <w:t>with 1</w:t>
            </w:r>
            <w:r>
              <w:rPr>
                <w:rFonts w:asciiTheme="majorHAnsi" w:hAnsiTheme="majorHAnsi" w:cstheme="majorHAnsi" w:hint="eastAsia"/>
                <w:sz w:val="20"/>
                <w:szCs w:val="24"/>
              </w:rPr>
              <w:t>50</w:t>
            </w:r>
            <w:r w:rsidRPr="00A75942">
              <w:rPr>
                <w:rFonts w:asciiTheme="majorHAnsi" w:hAnsiTheme="majorHAnsi" w:cstheme="majorHAnsi" w:hint="eastAsia"/>
                <w:sz w:val="20"/>
                <w:szCs w:val="24"/>
              </w:rPr>
              <w:t xml:space="preserve"> cases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. 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There are 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4F4E3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cases without stage information.</w:t>
            </w:r>
          </w:p>
          <w:p w:rsidR="00106615" w:rsidRPr="00A4118A" w:rsidRDefault="00106615" w:rsidP="00F761A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4118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bbreviations: ICG-R15, Indocyanine green 15-min retention rate; ALBI, albumin-bilirubin; ALBI-T, albumin-bilirubin-TNM; SSI, surgical site infection.</w:t>
            </w:r>
          </w:p>
        </w:tc>
      </w:tr>
    </w:tbl>
    <w:p w:rsidR="00F3707A" w:rsidRPr="00106615" w:rsidRDefault="00F3707A" w:rsidP="004C2F12">
      <w:pPr>
        <w:spacing w:line="276" w:lineRule="auto"/>
        <w:rPr>
          <w:rFonts w:ascii="Arial" w:hAnsi="Arial" w:cs="Arial"/>
          <w:sz w:val="24"/>
          <w:szCs w:val="24"/>
        </w:rPr>
      </w:pPr>
    </w:p>
    <w:sectPr w:rsidR="00F3707A" w:rsidRPr="00106615" w:rsidSect="00106615">
      <w:pgSz w:w="16839" w:h="11907" w:orient="landscape" w:code="9"/>
      <w:pgMar w:top="851" w:right="1701" w:bottom="1134" w:left="1418" w:header="851" w:footer="992" w:gutter="0"/>
      <w:pgNumType w:start="2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C94" w:rsidRDefault="00E73C94">
      <w:r>
        <w:separator/>
      </w:r>
    </w:p>
  </w:endnote>
  <w:endnote w:type="continuationSeparator" w:id="0">
    <w:p w:rsidR="00E73C94" w:rsidRDefault="00E73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707A" w:rsidRPr="009E0BF1" w:rsidRDefault="00F3707A" w:rsidP="00262AB9">
    <w:pPr>
      <w:pStyle w:val="a8"/>
      <w:jc w:val="right"/>
      <w:rPr>
        <w:rFonts w:asciiTheme="majorHAnsi" w:hAnsiTheme="majorHAnsi" w:cstheme="majorHAnsi"/>
        <w:i/>
        <w:color w:val="A6A6A6" w:themeColor="background1" w:themeShade="A6"/>
        <w:sz w:val="22"/>
      </w:rPr>
    </w:pPr>
    <w:r w:rsidRPr="009E0BF1">
      <w:rPr>
        <w:rFonts w:asciiTheme="majorHAnsi" w:hAnsiTheme="majorHAnsi" w:cstheme="majorHAnsi"/>
        <w:i/>
        <w:color w:val="A6A6A6" w:themeColor="background1" w:themeShade="A6"/>
        <w:sz w:val="22"/>
      </w:rPr>
      <w:t>Sonohara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C94" w:rsidRDefault="00E73C94">
      <w:r>
        <w:separator/>
      </w:r>
    </w:p>
  </w:footnote>
  <w:footnote w:type="continuationSeparator" w:id="0">
    <w:p w:rsidR="00E73C94" w:rsidRDefault="00E73C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459690"/>
      <w:docPartObj>
        <w:docPartGallery w:val="Page Numbers (Top of Page)"/>
        <w:docPartUnique/>
      </w:docPartObj>
    </w:sdtPr>
    <w:sdtEndPr>
      <w:rPr>
        <w:rFonts w:asciiTheme="majorHAnsi" w:hAnsiTheme="majorHAnsi" w:cstheme="majorHAnsi"/>
        <w:sz w:val="22"/>
      </w:rPr>
    </w:sdtEndPr>
    <w:sdtContent>
      <w:p w:rsidR="00F3707A" w:rsidRPr="00BA6B4C" w:rsidRDefault="00F3707A">
        <w:pPr>
          <w:pStyle w:val="a6"/>
          <w:jc w:val="right"/>
          <w:rPr>
            <w:rFonts w:asciiTheme="majorHAnsi" w:hAnsiTheme="majorHAnsi" w:cstheme="majorHAnsi"/>
            <w:sz w:val="22"/>
          </w:rPr>
        </w:pPr>
        <w:r w:rsidRPr="00BA6B4C">
          <w:rPr>
            <w:rFonts w:asciiTheme="majorHAnsi" w:hAnsiTheme="majorHAnsi" w:cstheme="majorHAnsi"/>
            <w:sz w:val="22"/>
          </w:rPr>
          <w:fldChar w:fldCharType="begin"/>
        </w:r>
        <w:r w:rsidRPr="00BA6B4C">
          <w:rPr>
            <w:rFonts w:asciiTheme="majorHAnsi" w:hAnsiTheme="majorHAnsi" w:cstheme="majorHAnsi"/>
            <w:sz w:val="22"/>
          </w:rPr>
          <w:instrText>PAGE   \* MERGEFORMAT</w:instrText>
        </w:r>
        <w:r w:rsidRPr="00BA6B4C">
          <w:rPr>
            <w:rFonts w:asciiTheme="majorHAnsi" w:hAnsiTheme="majorHAnsi" w:cstheme="majorHAnsi"/>
            <w:sz w:val="22"/>
          </w:rPr>
          <w:fldChar w:fldCharType="separate"/>
        </w:r>
        <w:r w:rsidR="00E1126C" w:rsidRPr="00E1126C">
          <w:rPr>
            <w:rFonts w:asciiTheme="majorHAnsi" w:hAnsiTheme="majorHAnsi" w:cstheme="majorHAnsi"/>
            <w:noProof/>
            <w:sz w:val="22"/>
            <w:lang w:val="ja-JP"/>
          </w:rPr>
          <w:t>20</w:t>
        </w:r>
        <w:r w:rsidRPr="00BA6B4C">
          <w:rPr>
            <w:rFonts w:asciiTheme="majorHAnsi" w:hAnsiTheme="majorHAnsi" w:cstheme="majorHAnsi"/>
            <w:sz w:val="22"/>
          </w:rPr>
          <w:fldChar w:fldCharType="end"/>
        </w:r>
      </w:p>
    </w:sdtContent>
  </w:sdt>
  <w:p w:rsidR="00F3707A" w:rsidRDefault="00F3707A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0143B"/>
    <w:multiLevelType w:val="hybridMultilevel"/>
    <w:tmpl w:val="057A96C2"/>
    <w:lvl w:ilvl="0" w:tplc="CE68EEE2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B4210A8"/>
    <w:multiLevelType w:val="hybridMultilevel"/>
    <w:tmpl w:val="537E9A66"/>
    <w:lvl w:ilvl="0" w:tplc="7A6C1D9A">
      <w:start w:val="1"/>
      <w:numFmt w:val="decimal"/>
      <w:lvlText w:val="%1)"/>
      <w:lvlJc w:val="left"/>
      <w:pPr>
        <w:ind w:left="420" w:hanging="420"/>
      </w:pPr>
      <w:rPr>
        <w:rFonts w:hint="eastAsia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espvwxpvstp6eawa055t53zdpzeafeer5w&quot;&gt;HCC_ALB-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2A25AF"/>
    <w:rsid w:val="00002517"/>
    <w:rsid w:val="00002A2B"/>
    <w:rsid w:val="00003E71"/>
    <w:rsid w:val="0001083B"/>
    <w:rsid w:val="0001342B"/>
    <w:rsid w:val="00013B3E"/>
    <w:rsid w:val="00015C3F"/>
    <w:rsid w:val="000164A6"/>
    <w:rsid w:val="000174F9"/>
    <w:rsid w:val="000177B4"/>
    <w:rsid w:val="0002255F"/>
    <w:rsid w:val="00024BF3"/>
    <w:rsid w:val="00025BE7"/>
    <w:rsid w:val="00026F3E"/>
    <w:rsid w:val="0003039E"/>
    <w:rsid w:val="0003047B"/>
    <w:rsid w:val="00032584"/>
    <w:rsid w:val="00033CDC"/>
    <w:rsid w:val="000347C8"/>
    <w:rsid w:val="0004168E"/>
    <w:rsid w:val="00042F0D"/>
    <w:rsid w:val="00043024"/>
    <w:rsid w:val="000433FD"/>
    <w:rsid w:val="00044307"/>
    <w:rsid w:val="00047867"/>
    <w:rsid w:val="00050F61"/>
    <w:rsid w:val="00053280"/>
    <w:rsid w:val="00057575"/>
    <w:rsid w:val="00060E57"/>
    <w:rsid w:val="00061954"/>
    <w:rsid w:val="000653B8"/>
    <w:rsid w:val="0006598E"/>
    <w:rsid w:val="0007028B"/>
    <w:rsid w:val="0007040E"/>
    <w:rsid w:val="00070816"/>
    <w:rsid w:val="00072608"/>
    <w:rsid w:val="0007684D"/>
    <w:rsid w:val="00077D2E"/>
    <w:rsid w:val="00085832"/>
    <w:rsid w:val="0008723B"/>
    <w:rsid w:val="00090417"/>
    <w:rsid w:val="000917C5"/>
    <w:rsid w:val="00092190"/>
    <w:rsid w:val="00093172"/>
    <w:rsid w:val="0009555B"/>
    <w:rsid w:val="00095B6C"/>
    <w:rsid w:val="000A2D21"/>
    <w:rsid w:val="000A3DB4"/>
    <w:rsid w:val="000B0F79"/>
    <w:rsid w:val="000B29C3"/>
    <w:rsid w:val="000B4B43"/>
    <w:rsid w:val="000B555E"/>
    <w:rsid w:val="000B6858"/>
    <w:rsid w:val="000C112C"/>
    <w:rsid w:val="000C4F1C"/>
    <w:rsid w:val="000C7D72"/>
    <w:rsid w:val="000C7E99"/>
    <w:rsid w:val="000D0975"/>
    <w:rsid w:val="000D0ED6"/>
    <w:rsid w:val="000D66B9"/>
    <w:rsid w:val="000D70CB"/>
    <w:rsid w:val="000E0BB4"/>
    <w:rsid w:val="000E0C01"/>
    <w:rsid w:val="000E1245"/>
    <w:rsid w:val="000E2A4E"/>
    <w:rsid w:val="000E317F"/>
    <w:rsid w:val="000E3B73"/>
    <w:rsid w:val="000E4DE5"/>
    <w:rsid w:val="000E5AAC"/>
    <w:rsid w:val="000E5D12"/>
    <w:rsid w:val="000F101E"/>
    <w:rsid w:val="000F2C46"/>
    <w:rsid w:val="000F6ABF"/>
    <w:rsid w:val="000F6E96"/>
    <w:rsid w:val="001007B5"/>
    <w:rsid w:val="0010143E"/>
    <w:rsid w:val="00105AA1"/>
    <w:rsid w:val="00105DB8"/>
    <w:rsid w:val="00106615"/>
    <w:rsid w:val="00110282"/>
    <w:rsid w:val="00111C6E"/>
    <w:rsid w:val="00120A1A"/>
    <w:rsid w:val="00124A88"/>
    <w:rsid w:val="00124DEF"/>
    <w:rsid w:val="001250AB"/>
    <w:rsid w:val="0012531E"/>
    <w:rsid w:val="00125741"/>
    <w:rsid w:val="0012592B"/>
    <w:rsid w:val="0013169F"/>
    <w:rsid w:val="001317BC"/>
    <w:rsid w:val="0013268D"/>
    <w:rsid w:val="00132F76"/>
    <w:rsid w:val="00133FAB"/>
    <w:rsid w:val="0013672B"/>
    <w:rsid w:val="00142D8A"/>
    <w:rsid w:val="00143A0E"/>
    <w:rsid w:val="001441A6"/>
    <w:rsid w:val="00144C63"/>
    <w:rsid w:val="001461A5"/>
    <w:rsid w:val="00146B6F"/>
    <w:rsid w:val="0014766F"/>
    <w:rsid w:val="00147E41"/>
    <w:rsid w:val="00150522"/>
    <w:rsid w:val="001524BB"/>
    <w:rsid w:val="001534F9"/>
    <w:rsid w:val="001544F7"/>
    <w:rsid w:val="00154833"/>
    <w:rsid w:val="00156570"/>
    <w:rsid w:val="00160952"/>
    <w:rsid w:val="00162E22"/>
    <w:rsid w:val="00163CB6"/>
    <w:rsid w:val="001642FF"/>
    <w:rsid w:val="00166802"/>
    <w:rsid w:val="00171C23"/>
    <w:rsid w:val="00172447"/>
    <w:rsid w:val="00176489"/>
    <w:rsid w:val="00176B91"/>
    <w:rsid w:val="001817B9"/>
    <w:rsid w:val="0018248C"/>
    <w:rsid w:val="00183823"/>
    <w:rsid w:val="00184D67"/>
    <w:rsid w:val="00186588"/>
    <w:rsid w:val="00186FBA"/>
    <w:rsid w:val="001873F1"/>
    <w:rsid w:val="001943A3"/>
    <w:rsid w:val="001975FE"/>
    <w:rsid w:val="001A4922"/>
    <w:rsid w:val="001A619D"/>
    <w:rsid w:val="001B1577"/>
    <w:rsid w:val="001B275F"/>
    <w:rsid w:val="001B28E2"/>
    <w:rsid w:val="001B29A6"/>
    <w:rsid w:val="001B2A2F"/>
    <w:rsid w:val="001B417E"/>
    <w:rsid w:val="001B4366"/>
    <w:rsid w:val="001B4443"/>
    <w:rsid w:val="001B467F"/>
    <w:rsid w:val="001B56DC"/>
    <w:rsid w:val="001B76CF"/>
    <w:rsid w:val="001C0BE3"/>
    <w:rsid w:val="001C113B"/>
    <w:rsid w:val="001C3A68"/>
    <w:rsid w:val="001C3FB7"/>
    <w:rsid w:val="001C47FC"/>
    <w:rsid w:val="001C491E"/>
    <w:rsid w:val="001C52B3"/>
    <w:rsid w:val="001D11BC"/>
    <w:rsid w:val="001D27DB"/>
    <w:rsid w:val="001D28D8"/>
    <w:rsid w:val="001D43B3"/>
    <w:rsid w:val="001D4602"/>
    <w:rsid w:val="001D5217"/>
    <w:rsid w:val="001D56B2"/>
    <w:rsid w:val="001D6729"/>
    <w:rsid w:val="001D72D8"/>
    <w:rsid w:val="001E0DE8"/>
    <w:rsid w:val="001E3F21"/>
    <w:rsid w:val="001E4FE9"/>
    <w:rsid w:val="001F0938"/>
    <w:rsid w:val="001F4111"/>
    <w:rsid w:val="001F53EB"/>
    <w:rsid w:val="001F6DFA"/>
    <w:rsid w:val="00200E3F"/>
    <w:rsid w:val="00200FB5"/>
    <w:rsid w:val="00201AC3"/>
    <w:rsid w:val="0020328E"/>
    <w:rsid w:val="00203494"/>
    <w:rsid w:val="00207D92"/>
    <w:rsid w:val="00212D9A"/>
    <w:rsid w:val="00212DB1"/>
    <w:rsid w:val="00220F47"/>
    <w:rsid w:val="0022222F"/>
    <w:rsid w:val="00223064"/>
    <w:rsid w:val="0022691B"/>
    <w:rsid w:val="00230E3F"/>
    <w:rsid w:val="0023104C"/>
    <w:rsid w:val="002322F9"/>
    <w:rsid w:val="00236D81"/>
    <w:rsid w:val="002374B0"/>
    <w:rsid w:val="00240CAA"/>
    <w:rsid w:val="00240D88"/>
    <w:rsid w:val="002417E5"/>
    <w:rsid w:val="0024517A"/>
    <w:rsid w:val="002453FC"/>
    <w:rsid w:val="00245782"/>
    <w:rsid w:val="0024707C"/>
    <w:rsid w:val="002474FD"/>
    <w:rsid w:val="00253977"/>
    <w:rsid w:val="00257C2D"/>
    <w:rsid w:val="00260246"/>
    <w:rsid w:val="00262AB9"/>
    <w:rsid w:val="00263D5E"/>
    <w:rsid w:val="002648FF"/>
    <w:rsid w:val="0026683A"/>
    <w:rsid w:val="002675A1"/>
    <w:rsid w:val="002726FB"/>
    <w:rsid w:val="002728A9"/>
    <w:rsid w:val="00274935"/>
    <w:rsid w:val="00275D13"/>
    <w:rsid w:val="002773B4"/>
    <w:rsid w:val="00281971"/>
    <w:rsid w:val="00281DF5"/>
    <w:rsid w:val="002831D5"/>
    <w:rsid w:val="002833B6"/>
    <w:rsid w:val="002834C9"/>
    <w:rsid w:val="00284CCF"/>
    <w:rsid w:val="0029191F"/>
    <w:rsid w:val="0029196D"/>
    <w:rsid w:val="00292136"/>
    <w:rsid w:val="00295E26"/>
    <w:rsid w:val="002A142A"/>
    <w:rsid w:val="002A25AF"/>
    <w:rsid w:val="002A503F"/>
    <w:rsid w:val="002B04DE"/>
    <w:rsid w:val="002B182C"/>
    <w:rsid w:val="002B267F"/>
    <w:rsid w:val="002B355C"/>
    <w:rsid w:val="002B3FB2"/>
    <w:rsid w:val="002B45FA"/>
    <w:rsid w:val="002B6310"/>
    <w:rsid w:val="002C165C"/>
    <w:rsid w:val="002C416F"/>
    <w:rsid w:val="002C4390"/>
    <w:rsid w:val="002C5194"/>
    <w:rsid w:val="002C6247"/>
    <w:rsid w:val="002D1D2E"/>
    <w:rsid w:val="002D3668"/>
    <w:rsid w:val="002D3FDB"/>
    <w:rsid w:val="002D4FEC"/>
    <w:rsid w:val="002D6054"/>
    <w:rsid w:val="002F07BE"/>
    <w:rsid w:val="002F3BED"/>
    <w:rsid w:val="00303F39"/>
    <w:rsid w:val="00307367"/>
    <w:rsid w:val="00307F6C"/>
    <w:rsid w:val="00313421"/>
    <w:rsid w:val="00315812"/>
    <w:rsid w:val="0031727C"/>
    <w:rsid w:val="003207D9"/>
    <w:rsid w:val="00321F52"/>
    <w:rsid w:val="00324D8D"/>
    <w:rsid w:val="00325B92"/>
    <w:rsid w:val="00326CB9"/>
    <w:rsid w:val="00327040"/>
    <w:rsid w:val="00334F24"/>
    <w:rsid w:val="0033569F"/>
    <w:rsid w:val="00337DD0"/>
    <w:rsid w:val="00340726"/>
    <w:rsid w:val="003415D4"/>
    <w:rsid w:val="00341CF9"/>
    <w:rsid w:val="003461B3"/>
    <w:rsid w:val="003514B8"/>
    <w:rsid w:val="00354A0A"/>
    <w:rsid w:val="00355012"/>
    <w:rsid w:val="00357085"/>
    <w:rsid w:val="00361334"/>
    <w:rsid w:val="00362DB5"/>
    <w:rsid w:val="003657FB"/>
    <w:rsid w:val="00366494"/>
    <w:rsid w:val="00367330"/>
    <w:rsid w:val="00374271"/>
    <w:rsid w:val="003806CA"/>
    <w:rsid w:val="0038666A"/>
    <w:rsid w:val="00386D2C"/>
    <w:rsid w:val="00387A10"/>
    <w:rsid w:val="003905EE"/>
    <w:rsid w:val="003915A5"/>
    <w:rsid w:val="003933DE"/>
    <w:rsid w:val="0039620C"/>
    <w:rsid w:val="00397451"/>
    <w:rsid w:val="00397A0F"/>
    <w:rsid w:val="003A09AE"/>
    <w:rsid w:val="003A1F10"/>
    <w:rsid w:val="003A23A9"/>
    <w:rsid w:val="003A4051"/>
    <w:rsid w:val="003A6070"/>
    <w:rsid w:val="003A6730"/>
    <w:rsid w:val="003B0E11"/>
    <w:rsid w:val="003B1B78"/>
    <w:rsid w:val="003B1ED3"/>
    <w:rsid w:val="003C0363"/>
    <w:rsid w:val="003C30B4"/>
    <w:rsid w:val="003C4955"/>
    <w:rsid w:val="003C5BD1"/>
    <w:rsid w:val="003D12D3"/>
    <w:rsid w:val="003D438D"/>
    <w:rsid w:val="003D5FE0"/>
    <w:rsid w:val="003D60A3"/>
    <w:rsid w:val="003E0F6D"/>
    <w:rsid w:val="003E191B"/>
    <w:rsid w:val="003E4A29"/>
    <w:rsid w:val="003E6F96"/>
    <w:rsid w:val="003F5926"/>
    <w:rsid w:val="003F62C3"/>
    <w:rsid w:val="003F750C"/>
    <w:rsid w:val="003F7651"/>
    <w:rsid w:val="003F7FE4"/>
    <w:rsid w:val="004009F7"/>
    <w:rsid w:val="00400B6C"/>
    <w:rsid w:val="004012D4"/>
    <w:rsid w:val="00401766"/>
    <w:rsid w:val="0041064D"/>
    <w:rsid w:val="0041298E"/>
    <w:rsid w:val="004130AC"/>
    <w:rsid w:val="00414610"/>
    <w:rsid w:val="004146E7"/>
    <w:rsid w:val="00415E80"/>
    <w:rsid w:val="00415FDA"/>
    <w:rsid w:val="00422487"/>
    <w:rsid w:val="00427CE8"/>
    <w:rsid w:val="00431810"/>
    <w:rsid w:val="00431CCB"/>
    <w:rsid w:val="00431D1F"/>
    <w:rsid w:val="004378C4"/>
    <w:rsid w:val="004419C0"/>
    <w:rsid w:val="0044354F"/>
    <w:rsid w:val="00443A35"/>
    <w:rsid w:val="00443D8C"/>
    <w:rsid w:val="0044520A"/>
    <w:rsid w:val="004525C5"/>
    <w:rsid w:val="00453397"/>
    <w:rsid w:val="00456668"/>
    <w:rsid w:val="00456C4F"/>
    <w:rsid w:val="00460BF7"/>
    <w:rsid w:val="00461CB6"/>
    <w:rsid w:val="00462850"/>
    <w:rsid w:val="00462A74"/>
    <w:rsid w:val="00464DEB"/>
    <w:rsid w:val="004651B7"/>
    <w:rsid w:val="00465762"/>
    <w:rsid w:val="00470298"/>
    <w:rsid w:val="00470B78"/>
    <w:rsid w:val="00471D81"/>
    <w:rsid w:val="004728D2"/>
    <w:rsid w:val="0047292E"/>
    <w:rsid w:val="0047378D"/>
    <w:rsid w:val="004742D7"/>
    <w:rsid w:val="004755DD"/>
    <w:rsid w:val="0048058A"/>
    <w:rsid w:val="0048741E"/>
    <w:rsid w:val="00487E69"/>
    <w:rsid w:val="004943B1"/>
    <w:rsid w:val="00496D44"/>
    <w:rsid w:val="004A11A6"/>
    <w:rsid w:val="004A14F4"/>
    <w:rsid w:val="004A2450"/>
    <w:rsid w:val="004A28B1"/>
    <w:rsid w:val="004A3576"/>
    <w:rsid w:val="004A49D3"/>
    <w:rsid w:val="004A502C"/>
    <w:rsid w:val="004B0E75"/>
    <w:rsid w:val="004B1497"/>
    <w:rsid w:val="004B1D2B"/>
    <w:rsid w:val="004B2024"/>
    <w:rsid w:val="004B2C38"/>
    <w:rsid w:val="004B4911"/>
    <w:rsid w:val="004C181F"/>
    <w:rsid w:val="004C289C"/>
    <w:rsid w:val="004C2F12"/>
    <w:rsid w:val="004C4576"/>
    <w:rsid w:val="004C4AD0"/>
    <w:rsid w:val="004C5B46"/>
    <w:rsid w:val="004C5C80"/>
    <w:rsid w:val="004C5F73"/>
    <w:rsid w:val="004D0E8C"/>
    <w:rsid w:val="004D2BA8"/>
    <w:rsid w:val="004D33C6"/>
    <w:rsid w:val="004D59E4"/>
    <w:rsid w:val="004D7381"/>
    <w:rsid w:val="004E2F1F"/>
    <w:rsid w:val="004E48D1"/>
    <w:rsid w:val="004E71A4"/>
    <w:rsid w:val="004E75CE"/>
    <w:rsid w:val="004E7CD5"/>
    <w:rsid w:val="004F2549"/>
    <w:rsid w:val="004F2DE1"/>
    <w:rsid w:val="004F3E82"/>
    <w:rsid w:val="004F443E"/>
    <w:rsid w:val="004F5F56"/>
    <w:rsid w:val="005008F7"/>
    <w:rsid w:val="0050637E"/>
    <w:rsid w:val="0051121B"/>
    <w:rsid w:val="005127AB"/>
    <w:rsid w:val="005150C9"/>
    <w:rsid w:val="00523214"/>
    <w:rsid w:val="00523D4B"/>
    <w:rsid w:val="00524059"/>
    <w:rsid w:val="00524822"/>
    <w:rsid w:val="005258D6"/>
    <w:rsid w:val="00526579"/>
    <w:rsid w:val="00526BE7"/>
    <w:rsid w:val="005304B3"/>
    <w:rsid w:val="00530B87"/>
    <w:rsid w:val="00531D7E"/>
    <w:rsid w:val="00532715"/>
    <w:rsid w:val="0053460E"/>
    <w:rsid w:val="0053619A"/>
    <w:rsid w:val="00540450"/>
    <w:rsid w:val="0054441C"/>
    <w:rsid w:val="00544D88"/>
    <w:rsid w:val="00546AA3"/>
    <w:rsid w:val="00547FCC"/>
    <w:rsid w:val="00554966"/>
    <w:rsid w:val="00554AC4"/>
    <w:rsid w:val="00560997"/>
    <w:rsid w:val="00562423"/>
    <w:rsid w:val="00562F06"/>
    <w:rsid w:val="0057345B"/>
    <w:rsid w:val="005761EC"/>
    <w:rsid w:val="0057751E"/>
    <w:rsid w:val="00577598"/>
    <w:rsid w:val="00577962"/>
    <w:rsid w:val="005804A7"/>
    <w:rsid w:val="00580999"/>
    <w:rsid w:val="00581460"/>
    <w:rsid w:val="00582418"/>
    <w:rsid w:val="00582656"/>
    <w:rsid w:val="00586D56"/>
    <w:rsid w:val="00587F8F"/>
    <w:rsid w:val="00590CFE"/>
    <w:rsid w:val="00591E41"/>
    <w:rsid w:val="005950E8"/>
    <w:rsid w:val="00596832"/>
    <w:rsid w:val="005978E2"/>
    <w:rsid w:val="005A10C1"/>
    <w:rsid w:val="005A2D66"/>
    <w:rsid w:val="005A3334"/>
    <w:rsid w:val="005A70C4"/>
    <w:rsid w:val="005B1C54"/>
    <w:rsid w:val="005B22FE"/>
    <w:rsid w:val="005B28BB"/>
    <w:rsid w:val="005B3C64"/>
    <w:rsid w:val="005B4BE8"/>
    <w:rsid w:val="005B5347"/>
    <w:rsid w:val="005C00D8"/>
    <w:rsid w:val="005C12C7"/>
    <w:rsid w:val="005C3E4A"/>
    <w:rsid w:val="005C5AB1"/>
    <w:rsid w:val="005D1C8C"/>
    <w:rsid w:val="005D26BF"/>
    <w:rsid w:val="005D4369"/>
    <w:rsid w:val="005D68FF"/>
    <w:rsid w:val="005D76E2"/>
    <w:rsid w:val="005E1AF8"/>
    <w:rsid w:val="005E1C78"/>
    <w:rsid w:val="005E3FF5"/>
    <w:rsid w:val="005E55C7"/>
    <w:rsid w:val="005E57CC"/>
    <w:rsid w:val="005E6F40"/>
    <w:rsid w:val="005F0167"/>
    <w:rsid w:val="005F25FF"/>
    <w:rsid w:val="005F26BD"/>
    <w:rsid w:val="005F2843"/>
    <w:rsid w:val="005F2BE7"/>
    <w:rsid w:val="005F5CF4"/>
    <w:rsid w:val="00602468"/>
    <w:rsid w:val="00603968"/>
    <w:rsid w:val="00605228"/>
    <w:rsid w:val="00605A38"/>
    <w:rsid w:val="00606B1B"/>
    <w:rsid w:val="00606E80"/>
    <w:rsid w:val="006114CD"/>
    <w:rsid w:val="00613908"/>
    <w:rsid w:val="0061431B"/>
    <w:rsid w:val="00617945"/>
    <w:rsid w:val="00621EBE"/>
    <w:rsid w:val="006222F5"/>
    <w:rsid w:val="0062486E"/>
    <w:rsid w:val="006248D5"/>
    <w:rsid w:val="006276DF"/>
    <w:rsid w:val="006278CC"/>
    <w:rsid w:val="0063115F"/>
    <w:rsid w:val="00631809"/>
    <w:rsid w:val="006344A1"/>
    <w:rsid w:val="00635043"/>
    <w:rsid w:val="00642185"/>
    <w:rsid w:val="00643D5D"/>
    <w:rsid w:val="006455EF"/>
    <w:rsid w:val="00645F75"/>
    <w:rsid w:val="00650A50"/>
    <w:rsid w:val="0065257D"/>
    <w:rsid w:val="00654AD8"/>
    <w:rsid w:val="0065594B"/>
    <w:rsid w:val="006563A6"/>
    <w:rsid w:val="00661368"/>
    <w:rsid w:val="00662995"/>
    <w:rsid w:val="00662DD5"/>
    <w:rsid w:val="00666C1F"/>
    <w:rsid w:val="00667F3F"/>
    <w:rsid w:val="00671D69"/>
    <w:rsid w:val="00672CAF"/>
    <w:rsid w:val="00673474"/>
    <w:rsid w:val="00673E95"/>
    <w:rsid w:val="00675524"/>
    <w:rsid w:val="0067585A"/>
    <w:rsid w:val="00675A29"/>
    <w:rsid w:val="00677FF8"/>
    <w:rsid w:val="00680768"/>
    <w:rsid w:val="00681167"/>
    <w:rsid w:val="00684E68"/>
    <w:rsid w:val="00685A31"/>
    <w:rsid w:val="00685F74"/>
    <w:rsid w:val="0069043E"/>
    <w:rsid w:val="00691EB8"/>
    <w:rsid w:val="00693AF4"/>
    <w:rsid w:val="00694689"/>
    <w:rsid w:val="00697C22"/>
    <w:rsid w:val="006A0BEF"/>
    <w:rsid w:val="006A13A3"/>
    <w:rsid w:val="006A1900"/>
    <w:rsid w:val="006A2A79"/>
    <w:rsid w:val="006A2A7F"/>
    <w:rsid w:val="006A376F"/>
    <w:rsid w:val="006A5580"/>
    <w:rsid w:val="006A6218"/>
    <w:rsid w:val="006A64B2"/>
    <w:rsid w:val="006A70F1"/>
    <w:rsid w:val="006A7439"/>
    <w:rsid w:val="006B04DD"/>
    <w:rsid w:val="006B075F"/>
    <w:rsid w:val="006B0D93"/>
    <w:rsid w:val="006B2EB7"/>
    <w:rsid w:val="006B511A"/>
    <w:rsid w:val="006B5EAC"/>
    <w:rsid w:val="006B6717"/>
    <w:rsid w:val="006B75E6"/>
    <w:rsid w:val="006C11B6"/>
    <w:rsid w:val="006C2108"/>
    <w:rsid w:val="006C4325"/>
    <w:rsid w:val="006C4800"/>
    <w:rsid w:val="006C56EE"/>
    <w:rsid w:val="006C5B75"/>
    <w:rsid w:val="006C5DCD"/>
    <w:rsid w:val="006C6CA2"/>
    <w:rsid w:val="006C729C"/>
    <w:rsid w:val="006D0770"/>
    <w:rsid w:val="006D223A"/>
    <w:rsid w:val="006D266D"/>
    <w:rsid w:val="006D2911"/>
    <w:rsid w:val="006D2E39"/>
    <w:rsid w:val="006D63A0"/>
    <w:rsid w:val="006D682C"/>
    <w:rsid w:val="006E1EBB"/>
    <w:rsid w:val="006E2506"/>
    <w:rsid w:val="006E5F24"/>
    <w:rsid w:val="006F412F"/>
    <w:rsid w:val="006F4E80"/>
    <w:rsid w:val="006F56B0"/>
    <w:rsid w:val="006F611F"/>
    <w:rsid w:val="007009F1"/>
    <w:rsid w:val="0070234F"/>
    <w:rsid w:val="00703863"/>
    <w:rsid w:val="007104C7"/>
    <w:rsid w:val="0071300C"/>
    <w:rsid w:val="0071385F"/>
    <w:rsid w:val="00714715"/>
    <w:rsid w:val="00714BCD"/>
    <w:rsid w:val="00715B26"/>
    <w:rsid w:val="00717A60"/>
    <w:rsid w:val="00720872"/>
    <w:rsid w:val="00722308"/>
    <w:rsid w:val="00722681"/>
    <w:rsid w:val="00723510"/>
    <w:rsid w:val="00723A41"/>
    <w:rsid w:val="00724E42"/>
    <w:rsid w:val="007269C0"/>
    <w:rsid w:val="00730E12"/>
    <w:rsid w:val="0073474F"/>
    <w:rsid w:val="00734F5F"/>
    <w:rsid w:val="0073546D"/>
    <w:rsid w:val="00736682"/>
    <w:rsid w:val="00736DA9"/>
    <w:rsid w:val="007376AD"/>
    <w:rsid w:val="00737E89"/>
    <w:rsid w:val="00741F2F"/>
    <w:rsid w:val="0074432A"/>
    <w:rsid w:val="00750B4D"/>
    <w:rsid w:val="00750ECE"/>
    <w:rsid w:val="00751A07"/>
    <w:rsid w:val="0075274A"/>
    <w:rsid w:val="0075571B"/>
    <w:rsid w:val="007677E7"/>
    <w:rsid w:val="00767B65"/>
    <w:rsid w:val="00767B71"/>
    <w:rsid w:val="007701EB"/>
    <w:rsid w:val="00771678"/>
    <w:rsid w:val="00772557"/>
    <w:rsid w:val="00774BA5"/>
    <w:rsid w:val="00776456"/>
    <w:rsid w:val="007768AF"/>
    <w:rsid w:val="0078005D"/>
    <w:rsid w:val="00780BCE"/>
    <w:rsid w:val="00781218"/>
    <w:rsid w:val="00786F26"/>
    <w:rsid w:val="00787491"/>
    <w:rsid w:val="00790429"/>
    <w:rsid w:val="00790456"/>
    <w:rsid w:val="00791E0B"/>
    <w:rsid w:val="00795046"/>
    <w:rsid w:val="0079539F"/>
    <w:rsid w:val="00795BF5"/>
    <w:rsid w:val="00796E8F"/>
    <w:rsid w:val="0079709C"/>
    <w:rsid w:val="007A016B"/>
    <w:rsid w:val="007A2178"/>
    <w:rsid w:val="007A2B51"/>
    <w:rsid w:val="007A3F0A"/>
    <w:rsid w:val="007A5F6A"/>
    <w:rsid w:val="007A61A5"/>
    <w:rsid w:val="007A6F0E"/>
    <w:rsid w:val="007A7487"/>
    <w:rsid w:val="007A78E7"/>
    <w:rsid w:val="007B0E05"/>
    <w:rsid w:val="007B13F5"/>
    <w:rsid w:val="007B1F13"/>
    <w:rsid w:val="007B6403"/>
    <w:rsid w:val="007B703F"/>
    <w:rsid w:val="007C20F9"/>
    <w:rsid w:val="007C3017"/>
    <w:rsid w:val="007C3602"/>
    <w:rsid w:val="007C3DD6"/>
    <w:rsid w:val="007C3FDA"/>
    <w:rsid w:val="007C6502"/>
    <w:rsid w:val="007D1E29"/>
    <w:rsid w:val="007D2565"/>
    <w:rsid w:val="007D2F4D"/>
    <w:rsid w:val="007D5E57"/>
    <w:rsid w:val="007D6449"/>
    <w:rsid w:val="007E0B91"/>
    <w:rsid w:val="007E2961"/>
    <w:rsid w:val="007E34B4"/>
    <w:rsid w:val="007E416C"/>
    <w:rsid w:val="007E4CE9"/>
    <w:rsid w:val="007E5A0F"/>
    <w:rsid w:val="007E6581"/>
    <w:rsid w:val="007F04F6"/>
    <w:rsid w:val="007F51EF"/>
    <w:rsid w:val="007F7008"/>
    <w:rsid w:val="007F7778"/>
    <w:rsid w:val="007F7818"/>
    <w:rsid w:val="008000EE"/>
    <w:rsid w:val="0080678B"/>
    <w:rsid w:val="008069B9"/>
    <w:rsid w:val="00812646"/>
    <w:rsid w:val="00812822"/>
    <w:rsid w:val="00813429"/>
    <w:rsid w:val="0081499B"/>
    <w:rsid w:val="00821810"/>
    <w:rsid w:val="008218BA"/>
    <w:rsid w:val="00821F6B"/>
    <w:rsid w:val="00822DE6"/>
    <w:rsid w:val="00823094"/>
    <w:rsid w:val="0082458E"/>
    <w:rsid w:val="00824AE2"/>
    <w:rsid w:val="00825C9F"/>
    <w:rsid w:val="00826E07"/>
    <w:rsid w:val="00831512"/>
    <w:rsid w:val="0083354A"/>
    <w:rsid w:val="008349CE"/>
    <w:rsid w:val="008371F1"/>
    <w:rsid w:val="0084432A"/>
    <w:rsid w:val="008453EA"/>
    <w:rsid w:val="0085322A"/>
    <w:rsid w:val="00854D9D"/>
    <w:rsid w:val="00854E8D"/>
    <w:rsid w:val="008563B0"/>
    <w:rsid w:val="00856975"/>
    <w:rsid w:val="008572B9"/>
    <w:rsid w:val="00857A5B"/>
    <w:rsid w:val="00860D51"/>
    <w:rsid w:val="008664F7"/>
    <w:rsid w:val="00867889"/>
    <w:rsid w:val="00871D4A"/>
    <w:rsid w:val="00872D8B"/>
    <w:rsid w:val="00873312"/>
    <w:rsid w:val="00876177"/>
    <w:rsid w:val="008844C7"/>
    <w:rsid w:val="008848CE"/>
    <w:rsid w:val="00884D97"/>
    <w:rsid w:val="008900B1"/>
    <w:rsid w:val="00892D66"/>
    <w:rsid w:val="00893BEB"/>
    <w:rsid w:val="008944A5"/>
    <w:rsid w:val="008948F2"/>
    <w:rsid w:val="0089523A"/>
    <w:rsid w:val="00895AB5"/>
    <w:rsid w:val="00895FCC"/>
    <w:rsid w:val="0089603E"/>
    <w:rsid w:val="008A4B06"/>
    <w:rsid w:val="008A54E5"/>
    <w:rsid w:val="008A669B"/>
    <w:rsid w:val="008B2FE7"/>
    <w:rsid w:val="008B44A5"/>
    <w:rsid w:val="008B58F0"/>
    <w:rsid w:val="008B6AFE"/>
    <w:rsid w:val="008B7B3A"/>
    <w:rsid w:val="008C0637"/>
    <w:rsid w:val="008C29BB"/>
    <w:rsid w:val="008C6010"/>
    <w:rsid w:val="008C7BE0"/>
    <w:rsid w:val="008D2A99"/>
    <w:rsid w:val="008D3C0C"/>
    <w:rsid w:val="008D665E"/>
    <w:rsid w:val="008E0856"/>
    <w:rsid w:val="008E0A68"/>
    <w:rsid w:val="008E1406"/>
    <w:rsid w:val="008E3246"/>
    <w:rsid w:val="008E4612"/>
    <w:rsid w:val="008E5052"/>
    <w:rsid w:val="008E5342"/>
    <w:rsid w:val="008E7D05"/>
    <w:rsid w:val="008E7FC7"/>
    <w:rsid w:val="008F0417"/>
    <w:rsid w:val="008F1669"/>
    <w:rsid w:val="008F24E1"/>
    <w:rsid w:val="008F2CD6"/>
    <w:rsid w:val="008F5AAD"/>
    <w:rsid w:val="008F747E"/>
    <w:rsid w:val="008F7EBB"/>
    <w:rsid w:val="008F7FA4"/>
    <w:rsid w:val="00901ED4"/>
    <w:rsid w:val="009048DB"/>
    <w:rsid w:val="00905499"/>
    <w:rsid w:val="009111A3"/>
    <w:rsid w:val="00911658"/>
    <w:rsid w:val="009164C9"/>
    <w:rsid w:val="00917FB2"/>
    <w:rsid w:val="00920934"/>
    <w:rsid w:val="00921966"/>
    <w:rsid w:val="00923CF0"/>
    <w:rsid w:val="00926C33"/>
    <w:rsid w:val="0093005C"/>
    <w:rsid w:val="00933A44"/>
    <w:rsid w:val="00935456"/>
    <w:rsid w:val="00936F9D"/>
    <w:rsid w:val="0094228F"/>
    <w:rsid w:val="00942605"/>
    <w:rsid w:val="0094415C"/>
    <w:rsid w:val="00945F9A"/>
    <w:rsid w:val="00947153"/>
    <w:rsid w:val="00951450"/>
    <w:rsid w:val="00951CC7"/>
    <w:rsid w:val="00953B62"/>
    <w:rsid w:val="00953E2C"/>
    <w:rsid w:val="009553A9"/>
    <w:rsid w:val="00960192"/>
    <w:rsid w:val="009619A4"/>
    <w:rsid w:val="00961DC8"/>
    <w:rsid w:val="00962151"/>
    <w:rsid w:val="0096227A"/>
    <w:rsid w:val="00964AE6"/>
    <w:rsid w:val="00966436"/>
    <w:rsid w:val="009674CE"/>
    <w:rsid w:val="00970582"/>
    <w:rsid w:val="009706A4"/>
    <w:rsid w:val="00972D5A"/>
    <w:rsid w:val="00974DBB"/>
    <w:rsid w:val="00976E4E"/>
    <w:rsid w:val="00984576"/>
    <w:rsid w:val="00985427"/>
    <w:rsid w:val="00985FC6"/>
    <w:rsid w:val="0098619D"/>
    <w:rsid w:val="0098664B"/>
    <w:rsid w:val="00986FCC"/>
    <w:rsid w:val="00987B4D"/>
    <w:rsid w:val="0099443D"/>
    <w:rsid w:val="00996530"/>
    <w:rsid w:val="00996A89"/>
    <w:rsid w:val="009978C6"/>
    <w:rsid w:val="009A1165"/>
    <w:rsid w:val="009A4318"/>
    <w:rsid w:val="009A7E59"/>
    <w:rsid w:val="009B1BA5"/>
    <w:rsid w:val="009B5ADC"/>
    <w:rsid w:val="009B5CAF"/>
    <w:rsid w:val="009B5DDB"/>
    <w:rsid w:val="009B6E7C"/>
    <w:rsid w:val="009B7E24"/>
    <w:rsid w:val="009C17B4"/>
    <w:rsid w:val="009C23D6"/>
    <w:rsid w:val="009C3512"/>
    <w:rsid w:val="009C42AE"/>
    <w:rsid w:val="009C48C2"/>
    <w:rsid w:val="009C4BE1"/>
    <w:rsid w:val="009C5752"/>
    <w:rsid w:val="009C67B0"/>
    <w:rsid w:val="009D1A47"/>
    <w:rsid w:val="009D2669"/>
    <w:rsid w:val="009D390A"/>
    <w:rsid w:val="009D421F"/>
    <w:rsid w:val="009D49C9"/>
    <w:rsid w:val="009D4B8B"/>
    <w:rsid w:val="009D5331"/>
    <w:rsid w:val="009E0BF1"/>
    <w:rsid w:val="009E0FF2"/>
    <w:rsid w:val="009E1F5F"/>
    <w:rsid w:val="009E3CB6"/>
    <w:rsid w:val="009E7288"/>
    <w:rsid w:val="009F04AE"/>
    <w:rsid w:val="009F0C5C"/>
    <w:rsid w:val="009F27CB"/>
    <w:rsid w:val="009F29BD"/>
    <w:rsid w:val="009F5B58"/>
    <w:rsid w:val="009F7509"/>
    <w:rsid w:val="00A028C2"/>
    <w:rsid w:val="00A045FC"/>
    <w:rsid w:val="00A0573E"/>
    <w:rsid w:val="00A0682E"/>
    <w:rsid w:val="00A06AE0"/>
    <w:rsid w:val="00A07C5A"/>
    <w:rsid w:val="00A10819"/>
    <w:rsid w:val="00A15A15"/>
    <w:rsid w:val="00A16E84"/>
    <w:rsid w:val="00A17ABE"/>
    <w:rsid w:val="00A22C1E"/>
    <w:rsid w:val="00A24819"/>
    <w:rsid w:val="00A24C4F"/>
    <w:rsid w:val="00A31659"/>
    <w:rsid w:val="00A3228E"/>
    <w:rsid w:val="00A36CB4"/>
    <w:rsid w:val="00A3783F"/>
    <w:rsid w:val="00A37930"/>
    <w:rsid w:val="00A407DA"/>
    <w:rsid w:val="00A415D4"/>
    <w:rsid w:val="00A43338"/>
    <w:rsid w:val="00A458D9"/>
    <w:rsid w:val="00A46F5D"/>
    <w:rsid w:val="00A47AAE"/>
    <w:rsid w:val="00A51120"/>
    <w:rsid w:val="00A51144"/>
    <w:rsid w:val="00A51B63"/>
    <w:rsid w:val="00A535C0"/>
    <w:rsid w:val="00A55B1E"/>
    <w:rsid w:val="00A55CA7"/>
    <w:rsid w:val="00A56C7A"/>
    <w:rsid w:val="00A57278"/>
    <w:rsid w:val="00A6001A"/>
    <w:rsid w:val="00A61BAA"/>
    <w:rsid w:val="00A61F3A"/>
    <w:rsid w:val="00A63551"/>
    <w:rsid w:val="00A64A26"/>
    <w:rsid w:val="00A70261"/>
    <w:rsid w:val="00A723CA"/>
    <w:rsid w:val="00A7253C"/>
    <w:rsid w:val="00A72CD7"/>
    <w:rsid w:val="00A73B52"/>
    <w:rsid w:val="00A73DFD"/>
    <w:rsid w:val="00A75E45"/>
    <w:rsid w:val="00A7695B"/>
    <w:rsid w:val="00A77A0D"/>
    <w:rsid w:val="00A81290"/>
    <w:rsid w:val="00A8672B"/>
    <w:rsid w:val="00A9124C"/>
    <w:rsid w:val="00A91E5A"/>
    <w:rsid w:val="00A94F8D"/>
    <w:rsid w:val="00A96288"/>
    <w:rsid w:val="00AA324E"/>
    <w:rsid w:val="00AA32B3"/>
    <w:rsid w:val="00AA5168"/>
    <w:rsid w:val="00AA55C9"/>
    <w:rsid w:val="00AA6AC6"/>
    <w:rsid w:val="00AA6F55"/>
    <w:rsid w:val="00AA7205"/>
    <w:rsid w:val="00AA774A"/>
    <w:rsid w:val="00AA7BE4"/>
    <w:rsid w:val="00AB3691"/>
    <w:rsid w:val="00AB565A"/>
    <w:rsid w:val="00AB72F1"/>
    <w:rsid w:val="00AB7C32"/>
    <w:rsid w:val="00AC19AC"/>
    <w:rsid w:val="00AC3FFA"/>
    <w:rsid w:val="00AC41C9"/>
    <w:rsid w:val="00AC6F8B"/>
    <w:rsid w:val="00AD09A2"/>
    <w:rsid w:val="00AD3F40"/>
    <w:rsid w:val="00AD7A62"/>
    <w:rsid w:val="00AE16A2"/>
    <w:rsid w:val="00AE3259"/>
    <w:rsid w:val="00AF4006"/>
    <w:rsid w:val="00AF478A"/>
    <w:rsid w:val="00AF5452"/>
    <w:rsid w:val="00AF7455"/>
    <w:rsid w:val="00AF76A3"/>
    <w:rsid w:val="00B00D6B"/>
    <w:rsid w:val="00B00F23"/>
    <w:rsid w:val="00B0249B"/>
    <w:rsid w:val="00B026F5"/>
    <w:rsid w:val="00B042E8"/>
    <w:rsid w:val="00B05727"/>
    <w:rsid w:val="00B1144B"/>
    <w:rsid w:val="00B11576"/>
    <w:rsid w:val="00B11C3D"/>
    <w:rsid w:val="00B12D16"/>
    <w:rsid w:val="00B16349"/>
    <w:rsid w:val="00B164F8"/>
    <w:rsid w:val="00B16FBA"/>
    <w:rsid w:val="00B20944"/>
    <w:rsid w:val="00B21CF2"/>
    <w:rsid w:val="00B21D0E"/>
    <w:rsid w:val="00B2343D"/>
    <w:rsid w:val="00B23FF2"/>
    <w:rsid w:val="00B24620"/>
    <w:rsid w:val="00B24B6D"/>
    <w:rsid w:val="00B25E0E"/>
    <w:rsid w:val="00B319C8"/>
    <w:rsid w:val="00B32705"/>
    <w:rsid w:val="00B330EF"/>
    <w:rsid w:val="00B33447"/>
    <w:rsid w:val="00B41739"/>
    <w:rsid w:val="00B43645"/>
    <w:rsid w:val="00B4376C"/>
    <w:rsid w:val="00B43EAD"/>
    <w:rsid w:val="00B50D38"/>
    <w:rsid w:val="00B522CF"/>
    <w:rsid w:val="00B56B77"/>
    <w:rsid w:val="00B56EF2"/>
    <w:rsid w:val="00B57B0D"/>
    <w:rsid w:val="00B57D0C"/>
    <w:rsid w:val="00B60D1B"/>
    <w:rsid w:val="00B6125F"/>
    <w:rsid w:val="00B712B8"/>
    <w:rsid w:val="00B72827"/>
    <w:rsid w:val="00B744DB"/>
    <w:rsid w:val="00B74C6D"/>
    <w:rsid w:val="00B7531D"/>
    <w:rsid w:val="00B75A9B"/>
    <w:rsid w:val="00B75B7F"/>
    <w:rsid w:val="00B767A5"/>
    <w:rsid w:val="00B8115E"/>
    <w:rsid w:val="00B81B29"/>
    <w:rsid w:val="00B8249C"/>
    <w:rsid w:val="00B836CE"/>
    <w:rsid w:val="00B839A0"/>
    <w:rsid w:val="00B853B4"/>
    <w:rsid w:val="00B85745"/>
    <w:rsid w:val="00B86F34"/>
    <w:rsid w:val="00B90741"/>
    <w:rsid w:val="00B92B19"/>
    <w:rsid w:val="00B93CFB"/>
    <w:rsid w:val="00B9561D"/>
    <w:rsid w:val="00B96ED1"/>
    <w:rsid w:val="00B97160"/>
    <w:rsid w:val="00BA1437"/>
    <w:rsid w:val="00BA177C"/>
    <w:rsid w:val="00BA2008"/>
    <w:rsid w:val="00BA235D"/>
    <w:rsid w:val="00BA2362"/>
    <w:rsid w:val="00BA3DDA"/>
    <w:rsid w:val="00BA3F42"/>
    <w:rsid w:val="00BA6B4C"/>
    <w:rsid w:val="00BB0E46"/>
    <w:rsid w:val="00BB1539"/>
    <w:rsid w:val="00BB1AF0"/>
    <w:rsid w:val="00BB2362"/>
    <w:rsid w:val="00BB78A9"/>
    <w:rsid w:val="00BC1124"/>
    <w:rsid w:val="00BC2E88"/>
    <w:rsid w:val="00BC4232"/>
    <w:rsid w:val="00BC5437"/>
    <w:rsid w:val="00BC5D43"/>
    <w:rsid w:val="00BC61DB"/>
    <w:rsid w:val="00BD2EFF"/>
    <w:rsid w:val="00BD45E1"/>
    <w:rsid w:val="00BD7DA8"/>
    <w:rsid w:val="00BE07B0"/>
    <w:rsid w:val="00BE11F7"/>
    <w:rsid w:val="00BE42D5"/>
    <w:rsid w:val="00BE5343"/>
    <w:rsid w:val="00BE57D9"/>
    <w:rsid w:val="00BE5BA2"/>
    <w:rsid w:val="00BE5CAA"/>
    <w:rsid w:val="00BE743E"/>
    <w:rsid w:val="00BF0119"/>
    <w:rsid w:val="00BF0697"/>
    <w:rsid w:val="00BF2583"/>
    <w:rsid w:val="00BF259E"/>
    <w:rsid w:val="00BF4250"/>
    <w:rsid w:val="00BF48D9"/>
    <w:rsid w:val="00BF5C47"/>
    <w:rsid w:val="00BF7FCE"/>
    <w:rsid w:val="00C0017C"/>
    <w:rsid w:val="00C04C97"/>
    <w:rsid w:val="00C04FE8"/>
    <w:rsid w:val="00C13177"/>
    <w:rsid w:val="00C1565E"/>
    <w:rsid w:val="00C16899"/>
    <w:rsid w:val="00C17860"/>
    <w:rsid w:val="00C206CC"/>
    <w:rsid w:val="00C24E9E"/>
    <w:rsid w:val="00C270E6"/>
    <w:rsid w:val="00C27FAC"/>
    <w:rsid w:val="00C31A54"/>
    <w:rsid w:val="00C3609E"/>
    <w:rsid w:val="00C36B43"/>
    <w:rsid w:val="00C37A1B"/>
    <w:rsid w:val="00C40F3F"/>
    <w:rsid w:val="00C427FB"/>
    <w:rsid w:val="00C4300E"/>
    <w:rsid w:val="00C44132"/>
    <w:rsid w:val="00C46562"/>
    <w:rsid w:val="00C5073D"/>
    <w:rsid w:val="00C539FC"/>
    <w:rsid w:val="00C541A8"/>
    <w:rsid w:val="00C56140"/>
    <w:rsid w:val="00C579B6"/>
    <w:rsid w:val="00C61C1D"/>
    <w:rsid w:val="00C61DC6"/>
    <w:rsid w:val="00C648E5"/>
    <w:rsid w:val="00C662A5"/>
    <w:rsid w:val="00C6710E"/>
    <w:rsid w:val="00C74DC5"/>
    <w:rsid w:val="00C75F4F"/>
    <w:rsid w:val="00C775E3"/>
    <w:rsid w:val="00C80008"/>
    <w:rsid w:val="00C81200"/>
    <w:rsid w:val="00C85E30"/>
    <w:rsid w:val="00C87826"/>
    <w:rsid w:val="00C9197A"/>
    <w:rsid w:val="00C9480D"/>
    <w:rsid w:val="00C94E91"/>
    <w:rsid w:val="00C97340"/>
    <w:rsid w:val="00CA06E4"/>
    <w:rsid w:val="00CA552E"/>
    <w:rsid w:val="00CA58F5"/>
    <w:rsid w:val="00CA5C93"/>
    <w:rsid w:val="00CA76A7"/>
    <w:rsid w:val="00CB1A04"/>
    <w:rsid w:val="00CB2A93"/>
    <w:rsid w:val="00CB571D"/>
    <w:rsid w:val="00CB5AC3"/>
    <w:rsid w:val="00CC0FEA"/>
    <w:rsid w:val="00CC1C91"/>
    <w:rsid w:val="00CC4B3A"/>
    <w:rsid w:val="00CC5683"/>
    <w:rsid w:val="00CC592C"/>
    <w:rsid w:val="00CD0620"/>
    <w:rsid w:val="00CD19AA"/>
    <w:rsid w:val="00CD1FDC"/>
    <w:rsid w:val="00CD25C5"/>
    <w:rsid w:val="00CD2BA2"/>
    <w:rsid w:val="00CD2C67"/>
    <w:rsid w:val="00CD2CCC"/>
    <w:rsid w:val="00CD2CE8"/>
    <w:rsid w:val="00CD409F"/>
    <w:rsid w:val="00CD7A4C"/>
    <w:rsid w:val="00CE0060"/>
    <w:rsid w:val="00CE0D6B"/>
    <w:rsid w:val="00CE1172"/>
    <w:rsid w:val="00CE2DC8"/>
    <w:rsid w:val="00CE68C8"/>
    <w:rsid w:val="00CE6FA4"/>
    <w:rsid w:val="00CE7AA6"/>
    <w:rsid w:val="00CE7E39"/>
    <w:rsid w:val="00CF232D"/>
    <w:rsid w:val="00CF26D2"/>
    <w:rsid w:val="00CF2CDB"/>
    <w:rsid w:val="00CF4E8F"/>
    <w:rsid w:val="00CF50E2"/>
    <w:rsid w:val="00CF6949"/>
    <w:rsid w:val="00CF7879"/>
    <w:rsid w:val="00D00250"/>
    <w:rsid w:val="00D03477"/>
    <w:rsid w:val="00D03BF4"/>
    <w:rsid w:val="00D05E22"/>
    <w:rsid w:val="00D11247"/>
    <w:rsid w:val="00D11976"/>
    <w:rsid w:val="00D12DC9"/>
    <w:rsid w:val="00D204D5"/>
    <w:rsid w:val="00D23BF9"/>
    <w:rsid w:val="00D23ECF"/>
    <w:rsid w:val="00D2701D"/>
    <w:rsid w:val="00D30473"/>
    <w:rsid w:val="00D313BD"/>
    <w:rsid w:val="00D3244E"/>
    <w:rsid w:val="00D3484D"/>
    <w:rsid w:val="00D34F89"/>
    <w:rsid w:val="00D35460"/>
    <w:rsid w:val="00D36408"/>
    <w:rsid w:val="00D376C4"/>
    <w:rsid w:val="00D4071B"/>
    <w:rsid w:val="00D412E0"/>
    <w:rsid w:val="00D414B1"/>
    <w:rsid w:val="00D4181E"/>
    <w:rsid w:val="00D4257E"/>
    <w:rsid w:val="00D43018"/>
    <w:rsid w:val="00D435C7"/>
    <w:rsid w:val="00D45FD5"/>
    <w:rsid w:val="00D4601C"/>
    <w:rsid w:val="00D475D3"/>
    <w:rsid w:val="00D55AA4"/>
    <w:rsid w:val="00D55E25"/>
    <w:rsid w:val="00D57DC8"/>
    <w:rsid w:val="00D60577"/>
    <w:rsid w:val="00D605AD"/>
    <w:rsid w:val="00D62DA2"/>
    <w:rsid w:val="00D6330E"/>
    <w:rsid w:val="00D64449"/>
    <w:rsid w:val="00D64A52"/>
    <w:rsid w:val="00D65D9A"/>
    <w:rsid w:val="00D677DB"/>
    <w:rsid w:val="00D709B3"/>
    <w:rsid w:val="00D71334"/>
    <w:rsid w:val="00D740F2"/>
    <w:rsid w:val="00D77935"/>
    <w:rsid w:val="00D77BB5"/>
    <w:rsid w:val="00D83E0A"/>
    <w:rsid w:val="00D86152"/>
    <w:rsid w:val="00D87CCA"/>
    <w:rsid w:val="00D90BA1"/>
    <w:rsid w:val="00D90D22"/>
    <w:rsid w:val="00D91443"/>
    <w:rsid w:val="00D964DD"/>
    <w:rsid w:val="00DA126C"/>
    <w:rsid w:val="00DA1A0A"/>
    <w:rsid w:val="00DA2C10"/>
    <w:rsid w:val="00DA2DE9"/>
    <w:rsid w:val="00DA3424"/>
    <w:rsid w:val="00DA6B56"/>
    <w:rsid w:val="00DA6FE0"/>
    <w:rsid w:val="00DB38DF"/>
    <w:rsid w:val="00DB4859"/>
    <w:rsid w:val="00DB5F4C"/>
    <w:rsid w:val="00DB76FD"/>
    <w:rsid w:val="00DC185B"/>
    <w:rsid w:val="00DC3535"/>
    <w:rsid w:val="00DC3C36"/>
    <w:rsid w:val="00DC41E4"/>
    <w:rsid w:val="00DC492F"/>
    <w:rsid w:val="00DC4CED"/>
    <w:rsid w:val="00DC5A41"/>
    <w:rsid w:val="00DC6090"/>
    <w:rsid w:val="00DC6A8F"/>
    <w:rsid w:val="00DC6F91"/>
    <w:rsid w:val="00DD30FA"/>
    <w:rsid w:val="00DD4C86"/>
    <w:rsid w:val="00DD4DA3"/>
    <w:rsid w:val="00DD7E7F"/>
    <w:rsid w:val="00DE4F84"/>
    <w:rsid w:val="00DE5173"/>
    <w:rsid w:val="00DE6338"/>
    <w:rsid w:val="00DE6879"/>
    <w:rsid w:val="00DE6B5A"/>
    <w:rsid w:val="00DE6C23"/>
    <w:rsid w:val="00DF023F"/>
    <w:rsid w:val="00DF1EA1"/>
    <w:rsid w:val="00DF353D"/>
    <w:rsid w:val="00DF52D1"/>
    <w:rsid w:val="00DF756D"/>
    <w:rsid w:val="00DF7F53"/>
    <w:rsid w:val="00E01DAF"/>
    <w:rsid w:val="00E02530"/>
    <w:rsid w:val="00E02D8F"/>
    <w:rsid w:val="00E04F9B"/>
    <w:rsid w:val="00E056D1"/>
    <w:rsid w:val="00E1126C"/>
    <w:rsid w:val="00E1354D"/>
    <w:rsid w:val="00E13F73"/>
    <w:rsid w:val="00E157DE"/>
    <w:rsid w:val="00E16280"/>
    <w:rsid w:val="00E16ED2"/>
    <w:rsid w:val="00E20FF3"/>
    <w:rsid w:val="00E22B72"/>
    <w:rsid w:val="00E24CEE"/>
    <w:rsid w:val="00E25307"/>
    <w:rsid w:val="00E2707E"/>
    <w:rsid w:val="00E279F7"/>
    <w:rsid w:val="00E3123B"/>
    <w:rsid w:val="00E31FDF"/>
    <w:rsid w:val="00E3236F"/>
    <w:rsid w:val="00E360C3"/>
    <w:rsid w:val="00E36B74"/>
    <w:rsid w:val="00E414C7"/>
    <w:rsid w:val="00E43746"/>
    <w:rsid w:val="00E456DD"/>
    <w:rsid w:val="00E4664A"/>
    <w:rsid w:val="00E47AEA"/>
    <w:rsid w:val="00E51324"/>
    <w:rsid w:val="00E5337F"/>
    <w:rsid w:val="00E5529C"/>
    <w:rsid w:val="00E55EB9"/>
    <w:rsid w:val="00E55EFA"/>
    <w:rsid w:val="00E571AE"/>
    <w:rsid w:val="00E60823"/>
    <w:rsid w:val="00E61732"/>
    <w:rsid w:val="00E64C4C"/>
    <w:rsid w:val="00E64D97"/>
    <w:rsid w:val="00E672B4"/>
    <w:rsid w:val="00E67460"/>
    <w:rsid w:val="00E67B0C"/>
    <w:rsid w:val="00E70119"/>
    <w:rsid w:val="00E7112B"/>
    <w:rsid w:val="00E711A7"/>
    <w:rsid w:val="00E72651"/>
    <w:rsid w:val="00E72FE5"/>
    <w:rsid w:val="00E73BC5"/>
    <w:rsid w:val="00E73C94"/>
    <w:rsid w:val="00E80F66"/>
    <w:rsid w:val="00E81D8B"/>
    <w:rsid w:val="00E832A4"/>
    <w:rsid w:val="00E83B3C"/>
    <w:rsid w:val="00E85D1E"/>
    <w:rsid w:val="00E86426"/>
    <w:rsid w:val="00E87F34"/>
    <w:rsid w:val="00E91501"/>
    <w:rsid w:val="00E926EE"/>
    <w:rsid w:val="00E94D39"/>
    <w:rsid w:val="00E96A61"/>
    <w:rsid w:val="00E974F2"/>
    <w:rsid w:val="00EA112B"/>
    <w:rsid w:val="00EA27FA"/>
    <w:rsid w:val="00EA2A15"/>
    <w:rsid w:val="00EA3878"/>
    <w:rsid w:val="00EA6BB3"/>
    <w:rsid w:val="00EB1A1C"/>
    <w:rsid w:val="00EB1D6A"/>
    <w:rsid w:val="00EB330C"/>
    <w:rsid w:val="00EB42C4"/>
    <w:rsid w:val="00EB53AC"/>
    <w:rsid w:val="00EC0493"/>
    <w:rsid w:val="00EC1FC8"/>
    <w:rsid w:val="00EC3041"/>
    <w:rsid w:val="00EC6BAE"/>
    <w:rsid w:val="00ED00A0"/>
    <w:rsid w:val="00ED0C7B"/>
    <w:rsid w:val="00ED15A7"/>
    <w:rsid w:val="00ED1776"/>
    <w:rsid w:val="00ED22C6"/>
    <w:rsid w:val="00ED2F4F"/>
    <w:rsid w:val="00ED6DAA"/>
    <w:rsid w:val="00ED77FD"/>
    <w:rsid w:val="00ED7BB9"/>
    <w:rsid w:val="00EE28A9"/>
    <w:rsid w:val="00EE522F"/>
    <w:rsid w:val="00EE758C"/>
    <w:rsid w:val="00EF0C42"/>
    <w:rsid w:val="00EF344F"/>
    <w:rsid w:val="00EF3D89"/>
    <w:rsid w:val="00EF7F1D"/>
    <w:rsid w:val="00F008EB"/>
    <w:rsid w:val="00F021D6"/>
    <w:rsid w:val="00F11571"/>
    <w:rsid w:val="00F141BE"/>
    <w:rsid w:val="00F147CD"/>
    <w:rsid w:val="00F1635B"/>
    <w:rsid w:val="00F17512"/>
    <w:rsid w:val="00F17911"/>
    <w:rsid w:val="00F17B4E"/>
    <w:rsid w:val="00F210C1"/>
    <w:rsid w:val="00F24D7D"/>
    <w:rsid w:val="00F267EF"/>
    <w:rsid w:val="00F3148F"/>
    <w:rsid w:val="00F33833"/>
    <w:rsid w:val="00F35645"/>
    <w:rsid w:val="00F3707A"/>
    <w:rsid w:val="00F40748"/>
    <w:rsid w:val="00F4242A"/>
    <w:rsid w:val="00F434F4"/>
    <w:rsid w:val="00F43891"/>
    <w:rsid w:val="00F466DF"/>
    <w:rsid w:val="00F50361"/>
    <w:rsid w:val="00F504F0"/>
    <w:rsid w:val="00F51B06"/>
    <w:rsid w:val="00F565FF"/>
    <w:rsid w:val="00F600F5"/>
    <w:rsid w:val="00F607EA"/>
    <w:rsid w:val="00F60B79"/>
    <w:rsid w:val="00F60E18"/>
    <w:rsid w:val="00F6187D"/>
    <w:rsid w:val="00F67730"/>
    <w:rsid w:val="00F70663"/>
    <w:rsid w:val="00F70F10"/>
    <w:rsid w:val="00F71AC8"/>
    <w:rsid w:val="00F720E3"/>
    <w:rsid w:val="00F75F33"/>
    <w:rsid w:val="00F76F1D"/>
    <w:rsid w:val="00F76FB2"/>
    <w:rsid w:val="00F800EE"/>
    <w:rsid w:val="00F803D8"/>
    <w:rsid w:val="00F81CDB"/>
    <w:rsid w:val="00F8219D"/>
    <w:rsid w:val="00F851D9"/>
    <w:rsid w:val="00F86856"/>
    <w:rsid w:val="00F877A0"/>
    <w:rsid w:val="00F91D84"/>
    <w:rsid w:val="00F92482"/>
    <w:rsid w:val="00F92BA1"/>
    <w:rsid w:val="00F92EF7"/>
    <w:rsid w:val="00F96136"/>
    <w:rsid w:val="00FA196B"/>
    <w:rsid w:val="00FA722E"/>
    <w:rsid w:val="00FB05CF"/>
    <w:rsid w:val="00FB0EB1"/>
    <w:rsid w:val="00FB2419"/>
    <w:rsid w:val="00FB4853"/>
    <w:rsid w:val="00FB5E81"/>
    <w:rsid w:val="00FB74BB"/>
    <w:rsid w:val="00FC0A36"/>
    <w:rsid w:val="00FC2EF9"/>
    <w:rsid w:val="00FC3F5F"/>
    <w:rsid w:val="00FC4A97"/>
    <w:rsid w:val="00FC529B"/>
    <w:rsid w:val="00FC57FD"/>
    <w:rsid w:val="00FC591B"/>
    <w:rsid w:val="00FC711B"/>
    <w:rsid w:val="00FC7373"/>
    <w:rsid w:val="00FC751A"/>
    <w:rsid w:val="00FC7738"/>
    <w:rsid w:val="00FD133B"/>
    <w:rsid w:val="00FD2F7A"/>
    <w:rsid w:val="00FD3566"/>
    <w:rsid w:val="00FD41AD"/>
    <w:rsid w:val="00FD4760"/>
    <w:rsid w:val="00FD4D28"/>
    <w:rsid w:val="00FD6828"/>
    <w:rsid w:val="00FD6B28"/>
    <w:rsid w:val="00FD6D59"/>
    <w:rsid w:val="00FD754F"/>
    <w:rsid w:val="00FD7BE4"/>
    <w:rsid w:val="00FD7CA4"/>
    <w:rsid w:val="00FE132B"/>
    <w:rsid w:val="00FE4A2E"/>
    <w:rsid w:val="00FE751D"/>
    <w:rsid w:val="00FE75AA"/>
    <w:rsid w:val="00FE787A"/>
    <w:rsid w:val="00FF0E7E"/>
    <w:rsid w:val="00FF1140"/>
    <w:rsid w:val="00FF2E44"/>
    <w:rsid w:val="00FF3176"/>
    <w:rsid w:val="00FF3E75"/>
    <w:rsid w:val="00FF41A3"/>
    <w:rsid w:val="00FF43F2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5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25A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2A25AF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25AF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2A25AF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a3">
    <w:name w:val="吹き出し (文字)"/>
    <w:basedOn w:val="a0"/>
    <w:link w:val="a4"/>
    <w:uiPriority w:val="99"/>
    <w:semiHidden/>
    <w:rsid w:val="002A25A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2A25AF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本文 2 (文字)"/>
    <w:basedOn w:val="a0"/>
    <w:link w:val="20"/>
    <w:rsid w:val="002A25AF"/>
    <w:rPr>
      <w:rFonts w:ascii="Times New Roman" w:eastAsia="ＭＳ 明朝" w:hAnsi="Times New Roman" w:cs="Times New Roman"/>
      <w:bCs/>
      <w:i/>
      <w:iCs/>
      <w:sz w:val="24"/>
      <w:szCs w:val="24"/>
    </w:rPr>
  </w:style>
  <w:style w:type="paragraph" w:styleId="20">
    <w:name w:val="Body Text 2"/>
    <w:basedOn w:val="a"/>
    <w:link w:val="2"/>
    <w:rsid w:val="002A25AF"/>
    <w:rPr>
      <w:rFonts w:ascii="Times New Roman" w:eastAsia="ＭＳ 明朝" w:hAnsi="Times New Roman" w:cs="Times New Roman"/>
      <w:bCs/>
      <w:i/>
      <w:iCs/>
      <w:sz w:val="24"/>
      <w:szCs w:val="24"/>
    </w:rPr>
  </w:style>
  <w:style w:type="character" w:customStyle="1" w:styleId="a5">
    <w:name w:val="ヘッダー (文字)"/>
    <w:basedOn w:val="a0"/>
    <w:link w:val="a6"/>
    <w:uiPriority w:val="99"/>
    <w:rsid w:val="002A25AF"/>
  </w:style>
  <w:style w:type="paragraph" w:styleId="a6">
    <w:name w:val="header"/>
    <w:basedOn w:val="a"/>
    <w:link w:val="a5"/>
    <w:uiPriority w:val="99"/>
    <w:unhideWhenUsed/>
    <w:rsid w:val="002A25AF"/>
    <w:pPr>
      <w:tabs>
        <w:tab w:val="center" w:pos="4513"/>
        <w:tab w:val="right" w:pos="9026"/>
      </w:tabs>
    </w:pPr>
  </w:style>
  <w:style w:type="character" w:customStyle="1" w:styleId="a7">
    <w:name w:val="フッター (文字)"/>
    <w:basedOn w:val="a0"/>
    <w:link w:val="a8"/>
    <w:uiPriority w:val="99"/>
    <w:rsid w:val="002A25AF"/>
  </w:style>
  <w:style w:type="paragraph" w:styleId="a8">
    <w:name w:val="footer"/>
    <w:basedOn w:val="a"/>
    <w:link w:val="a7"/>
    <w:uiPriority w:val="99"/>
    <w:unhideWhenUsed/>
    <w:rsid w:val="002A25AF"/>
    <w:pPr>
      <w:tabs>
        <w:tab w:val="center" w:pos="4513"/>
        <w:tab w:val="right" w:pos="9026"/>
      </w:tabs>
    </w:pPr>
  </w:style>
  <w:style w:type="character" w:customStyle="1" w:styleId="a9">
    <w:name w:val="コメント文字列 (文字)"/>
    <w:basedOn w:val="a0"/>
    <w:link w:val="aa"/>
    <w:uiPriority w:val="99"/>
    <w:rsid w:val="002A25AF"/>
    <w:rPr>
      <w:sz w:val="20"/>
      <w:szCs w:val="20"/>
    </w:rPr>
  </w:style>
  <w:style w:type="paragraph" w:styleId="aa">
    <w:name w:val="annotation text"/>
    <w:basedOn w:val="a"/>
    <w:link w:val="a9"/>
    <w:uiPriority w:val="99"/>
    <w:unhideWhenUsed/>
    <w:rsid w:val="002A25AF"/>
    <w:rPr>
      <w:sz w:val="20"/>
      <w:szCs w:val="20"/>
    </w:rPr>
  </w:style>
  <w:style w:type="character" w:customStyle="1" w:styleId="ab">
    <w:name w:val="コメント内容 (文字)"/>
    <w:basedOn w:val="a9"/>
    <w:link w:val="ac"/>
    <w:uiPriority w:val="99"/>
    <w:semiHidden/>
    <w:rsid w:val="002A25AF"/>
    <w:rPr>
      <w:b/>
      <w:bCs/>
      <w:sz w:val="20"/>
      <w:szCs w:val="20"/>
    </w:rPr>
  </w:style>
  <w:style w:type="paragraph" w:styleId="ac">
    <w:name w:val="annotation subject"/>
    <w:basedOn w:val="aa"/>
    <w:next w:val="aa"/>
    <w:link w:val="ab"/>
    <w:uiPriority w:val="99"/>
    <w:semiHidden/>
    <w:unhideWhenUsed/>
    <w:rsid w:val="002A25AF"/>
    <w:rPr>
      <w:b/>
      <w:bCs/>
    </w:rPr>
  </w:style>
  <w:style w:type="character" w:customStyle="1" w:styleId="h31">
    <w:name w:val="h31"/>
    <w:rsid w:val="002A25AF"/>
    <w:rPr>
      <w:rFonts w:ascii="Arial" w:hAnsi="Arial" w:cs="Arial" w:hint="default"/>
      <w:b/>
      <w:bCs/>
      <w:sz w:val="24"/>
      <w:szCs w:val="24"/>
    </w:rPr>
  </w:style>
  <w:style w:type="character" w:styleId="ad">
    <w:name w:val="Hyperlink"/>
    <w:basedOn w:val="a0"/>
    <w:uiPriority w:val="99"/>
    <w:unhideWhenUsed/>
    <w:rsid w:val="002A25AF"/>
    <w:rPr>
      <w:color w:val="0000FF"/>
      <w:u w:val="single"/>
    </w:rPr>
  </w:style>
  <w:style w:type="character" w:customStyle="1" w:styleId="hps">
    <w:name w:val="hps"/>
    <w:basedOn w:val="a0"/>
    <w:rsid w:val="002A25AF"/>
  </w:style>
  <w:style w:type="character" w:customStyle="1" w:styleId="shorttext">
    <w:name w:val="short_text"/>
    <w:basedOn w:val="a0"/>
    <w:rsid w:val="002A25AF"/>
  </w:style>
  <w:style w:type="character" w:customStyle="1" w:styleId="highlight">
    <w:name w:val="highlight"/>
    <w:basedOn w:val="a0"/>
    <w:rsid w:val="002A25AF"/>
  </w:style>
  <w:style w:type="character" w:customStyle="1" w:styleId="jrnl">
    <w:name w:val="jrnl"/>
    <w:rsid w:val="002A25AF"/>
  </w:style>
  <w:style w:type="paragraph" w:customStyle="1" w:styleId="EndNoteBibliographyTitle">
    <w:name w:val="EndNote Bibliography Title"/>
    <w:basedOn w:val="a"/>
    <w:link w:val="EndNoteBibliographyTitle0"/>
    <w:rsid w:val="0082458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2458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2458E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2458E"/>
    <w:rPr>
      <w:rFonts w:ascii="Century" w:hAnsi="Century"/>
      <w:noProof/>
      <w:sz w:val="20"/>
    </w:rPr>
  </w:style>
  <w:style w:type="character" w:styleId="ae">
    <w:name w:val="annotation reference"/>
    <w:basedOn w:val="a0"/>
    <w:uiPriority w:val="99"/>
    <w:semiHidden/>
    <w:unhideWhenUsed/>
    <w:rsid w:val="00730E12"/>
    <w:rPr>
      <w:sz w:val="16"/>
      <w:szCs w:val="16"/>
    </w:rPr>
  </w:style>
  <w:style w:type="paragraph" w:styleId="af">
    <w:name w:val="Revision"/>
    <w:hidden/>
    <w:uiPriority w:val="99"/>
    <w:semiHidden/>
    <w:rsid w:val="00730E12"/>
  </w:style>
  <w:style w:type="paragraph" w:styleId="af0">
    <w:name w:val="List Paragraph"/>
    <w:basedOn w:val="a"/>
    <w:uiPriority w:val="34"/>
    <w:qFormat/>
    <w:rsid w:val="00723510"/>
    <w:pPr>
      <w:ind w:leftChars="400" w:left="840"/>
    </w:pPr>
  </w:style>
  <w:style w:type="paragraph" w:styleId="af1">
    <w:name w:val="Plain Text"/>
    <w:basedOn w:val="a"/>
    <w:link w:val="af2"/>
    <w:uiPriority w:val="99"/>
    <w:unhideWhenUsed/>
    <w:rsid w:val="004728D2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2">
    <w:name w:val="書式なし (文字)"/>
    <w:basedOn w:val="a0"/>
    <w:link w:val="af1"/>
    <w:uiPriority w:val="99"/>
    <w:rsid w:val="004728D2"/>
    <w:rPr>
      <w:rFonts w:ascii="ＭＳ ゴシック" w:eastAsia="ＭＳ ゴシック" w:hAnsi="Courier New" w:cs="Courier New"/>
      <w:sz w:val="20"/>
      <w:szCs w:val="21"/>
    </w:rPr>
  </w:style>
  <w:style w:type="character" w:styleId="af3">
    <w:name w:val="Strong"/>
    <w:basedOn w:val="a0"/>
    <w:uiPriority w:val="22"/>
    <w:qFormat/>
    <w:rsid w:val="00BA6B4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5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25A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2A25AF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25AF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2A25AF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a3">
    <w:name w:val="吹き出し (文字)"/>
    <w:basedOn w:val="a0"/>
    <w:link w:val="a4"/>
    <w:uiPriority w:val="99"/>
    <w:semiHidden/>
    <w:rsid w:val="002A25A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2A25AF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本文 2 (文字)"/>
    <w:basedOn w:val="a0"/>
    <w:link w:val="20"/>
    <w:rsid w:val="002A25AF"/>
    <w:rPr>
      <w:rFonts w:ascii="Times New Roman" w:eastAsia="ＭＳ 明朝" w:hAnsi="Times New Roman" w:cs="Times New Roman"/>
      <w:bCs/>
      <w:i/>
      <w:iCs/>
      <w:sz w:val="24"/>
      <w:szCs w:val="24"/>
    </w:rPr>
  </w:style>
  <w:style w:type="paragraph" w:styleId="20">
    <w:name w:val="Body Text 2"/>
    <w:basedOn w:val="a"/>
    <w:link w:val="2"/>
    <w:rsid w:val="002A25AF"/>
    <w:rPr>
      <w:rFonts w:ascii="Times New Roman" w:eastAsia="ＭＳ 明朝" w:hAnsi="Times New Roman" w:cs="Times New Roman"/>
      <w:bCs/>
      <w:i/>
      <w:iCs/>
      <w:sz w:val="24"/>
      <w:szCs w:val="24"/>
    </w:rPr>
  </w:style>
  <w:style w:type="character" w:customStyle="1" w:styleId="a5">
    <w:name w:val="ヘッダー (文字)"/>
    <w:basedOn w:val="a0"/>
    <w:link w:val="a6"/>
    <w:uiPriority w:val="99"/>
    <w:rsid w:val="002A25AF"/>
  </w:style>
  <w:style w:type="paragraph" w:styleId="a6">
    <w:name w:val="header"/>
    <w:basedOn w:val="a"/>
    <w:link w:val="a5"/>
    <w:uiPriority w:val="99"/>
    <w:unhideWhenUsed/>
    <w:rsid w:val="002A25AF"/>
    <w:pPr>
      <w:tabs>
        <w:tab w:val="center" w:pos="4513"/>
        <w:tab w:val="right" w:pos="9026"/>
      </w:tabs>
    </w:pPr>
  </w:style>
  <w:style w:type="character" w:customStyle="1" w:styleId="a7">
    <w:name w:val="フッター (文字)"/>
    <w:basedOn w:val="a0"/>
    <w:link w:val="a8"/>
    <w:uiPriority w:val="99"/>
    <w:rsid w:val="002A25AF"/>
  </w:style>
  <w:style w:type="paragraph" w:styleId="a8">
    <w:name w:val="footer"/>
    <w:basedOn w:val="a"/>
    <w:link w:val="a7"/>
    <w:uiPriority w:val="99"/>
    <w:unhideWhenUsed/>
    <w:rsid w:val="002A25AF"/>
    <w:pPr>
      <w:tabs>
        <w:tab w:val="center" w:pos="4513"/>
        <w:tab w:val="right" w:pos="9026"/>
      </w:tabs>
    </w:pPr>
  </w:style>
  <w:style w:type="character" w:customStyle="1" w:styleId="a9">
    <w:name w:val="コメント文字列 (文字)"/>
    <w:basedOn w:val="a0"/>
    <w:link w:val="aa"/>
    <w:uiPriority w:val="99"/>
    <w:rsid w:val="002A25AF"/>
    <w:rPr>
      <w:sz w:val="20"/>
      <w:szCs w:val="20"/>
    </w:rPr>
  </w:style>
  <w:style w:type="paragraph" w:styleId="aa">
    <w:name w:val="annotation text"/>
    <w:basedOn w:val="a"/>
    <w:link w:val="a9"/>
    <w:uiPriority w:val="99"/>
    <w:unhideWhenUsed/>
    <w:rsid w:val="002A25AF"/>
    <w:rPr>
      <w:sz w:val="20"/>
      <w:szCs w:val="20"/>
    </w:rPr>
  </w:style>
  <w:style w:type="character" w:customStyle="1" w:styleId="ab">
    <w:name w:val="コメント内容 (文字)"/>
    <w:basedOn w:val="a9"/>
    <w:link w:val="ac"/>
    <w:uiPriority w:val="99"/>
    <w:semiHidden/>
    <w:rsid w:val="002A25AF"/>
    <w:rPr>
      <w:b/>
      <w:bCs/>
      <w:sz w:val="20"/>
      <w:szCs w:val="20"/>
    </w:rPr>
  </w:style>
  <w:style w:type="paragraph" w:styleId="ac">
    <w:name w:val="annotation subject"/>
    <w:basedOn w:val="aa"/>
    <w:next w:val="aa"/>
    <w:link w:val="ab"/>
    <w:uiPriority w:val="99"/>
    <w:semiHidden/>
    <w:unhideWhenUsed/>
    <w:rsid w:val="002A25AF"/>
    <w:rPr>
      <w:b/>
      <w:bCs/>
    </w:rPr>
  </w:style>
  <w:style w:type="character" w:customStyle="1" w:styleId="h31">
    <w:name w:val="h31"/>
    <w:rsid w:val="002A25AF"/>
    <w:rPr>
      <w:rFonts w:ascii="Arial" w:hAnsi="Arial" w:cs="Arial" w:hint="default"/>
      <w:b/>
      <w:bCs/>
      <w:sz w:val="24"/>
      <w:szCs w:val="24"/>
    </w:rPr>
  </w:style>
  <w:style w:type="character" w:styleId="ad">
    <w:name w:val="Hyperlink"/>
    <w:basedOn w:val="a0"/>
    <w:uiPriority w:val="99"/>
    <w:unhideWhenUsed/>
    <w:rsid w:val="002A25AF"/>
    <w:rPr>
      <w:color w:val="0000FF"/>
      <w:u w:val="single"/>
    </w:rPr>
  </w:style>
  <w:style w:type="character" w:customStyle="1" w:styleId="hps">
    <w:name w:val="hps"/>
    <w:basedOn w:val="a0"/>
    <w:rsid w:val="002A25AF"/>
  </w:style>
  <w:style w:type="character" w:customStyle="1" w:styleId="shorttext">
    <w:name w:val="short_text"/>
    <w:basedOn w:val="a0"/>
    <w:rsid w:val="002A25AF"/>
  </w:style>
  <w:style w:type="character" w:customStyle="1" w:styleId="highlight">
    <w:name w:val="highlight"/>
    <w:basedOn w:val="a0"/>
    <w:rsid w:val="002A25AF"/>
  </w:style>
  <w:style w:type="character" w:customStyle="1" w:styleId="jrnl">
    <w:name w:val="jrnl"/>
    <w:rsid w:val="002A25AF"/>
  </w:style>
  <w:style w:type="paragraph" w:customStyle="1" w:styleId="EndNoteBibliographyTitle">
    <w:name w:val="EndNote Bibliography Title"/>
    <w:basedOn w:val="a"/>
    <w:link w:val="EndNoteBibliographyTitle0"/>
    <w:rsid w:val="0082458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2458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2458E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2458E"/>
    <w:rPr>
      <w:rFonts w:ascii="Century" w:hAnsi="Century"/>
      <w:noProof/>
      <w:sz w:val="20"/>
    </w:rPr>
  </w:style>
  <w:style w:type="character" w:styleId="ae">
    <w:name w:val="annotation reference"/>
    <w:basedOn w:val="a0"/>
    <w:uiPriority w:val="99"/>
    <w:semiHidden/>
    <w:unhideWhenUsed/>
    <w:rsid w:val="00730E12"/>
    <w:rPr>
      <w:sz w:val="16"/>
      <w:szCs w:val="16"/>
    </w:rPr>
  </w:style>
  <w:style w:type="paragraph" w:styleId="af">
    <w:name w:val="Revision"/>
    <w:hidden/>
    <w:uiPriority w:val="99"/>
    <w:semiHidden/>
    <w:rsid w:val="00730E12"/>
  </w:style>
  <w:style w:type="paragraph" w:styleId="af0">
    <w:name w:val="List Paragraph"/>
    <w:basedOn w:val="a"/>
    <w:uiPriority w:val="34"/>
    <w:qFormat/>
    <w:rsid w:val="00723510"/>
    <w:pPr>
      <w:ind w:leftChars="400" w:left="840"/>
    </w:pPr>
  </w:style>
  <w:style w:type="paragraph" w:styleId="af1">
    <w:name w:val="Plain Text"/>
    <w:basedOn w:val="a"/>
    <w:link w:val="af2"/>
    <w:uiPriority w:val="99"/>
    <w:unhideWhenUsed/>
    <w:rsid w:val="004728D2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2">
    <w:name w:val="書式なし (文字)"/>
    <w:basedOn w:val="a0"/>
    <w:link w:val="af1"/>
    <w:uiPriority w:val="99"/>
    <w:rsid w:val="004728D2"/>
    <w:rPr>
      <w:rFonts w:ascii="ＭＳ ゴシック" w:eastAsia="ＭＳ ゴシック" w:hAnsi="Courier New" w:cs="Courier New"/>
      <w:sz w:val="20"/>
      <w:szCs w:val="21"/>
    </w:rPr>
  </w:style>
  <w:style w:type="character" w:styleId="af3">
    <w:name w:val="Strong"/>
    <w:basedOn w:val="a0"/>
    <w:uiPriority w:val="22"/>
    <w:qFormat/>
    <w:rsid w:val="00BA6B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CAD0B6-E540-4B5B-9F34-E14FEA499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9</Words>
  <Characters>4330</Characters>
  <Application>Microsoft Office Word</Application>
  <DocSecurity>0</DocSecurity>
  <Lines>36</Lines>
  <Paragraphs>10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11T03:56:00Z</dcterms:created>
  <dcterms:modified xsi:type="dcterms:W3CDTF">2018-06-22T11:44:00Z</dcterms:modified>
</cp:coreProperties>
</file>